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D88F65" w14:textId="00EDD63C" w:rsidR="002878F6" w:rsidRPr="002878F6" w:rsidRDefault="00EF0BA3" w:rsidP="002878F6">
      <w:pPr>
        <w:spacing w:line="259" w:lineRule="auto"/>
        <w:rPr>
          <w:rFonts w:ascii="Arial" w:eastAsia="Calibri" w:hAnsi="Arial" w:cs="Arial"/>
          <w:kern w:val="0"/>
          <w:sz w:val="22"/>
          <w:szCs w:val="22"/>
          <w:lang w:val="en-US"/>
          <w14:ligatures w14:val="none"/>
        </w:rPr>
      </w:pPr>
      <w:r>
        <w:rPr>
          <w:rFonts w:ascii="Arial" w:eastAsia="Calibri" w:hAnsi="Arial" w:cs="Arial"/>
          <w:b/>
          <w:bCs/>
          <w:kern w:val="0"/>
          <w:sz w:val="22"/>
          <w:szCs w:val="22"/>
          <w:lang w:val="en-US"/>
          <w14:ligatures w14:val="none"/>
        </w:rPr>
        <w:t xml:space="preserve">Appendix A. </w:t>
      </w:r>
      <w:r w:rsidRPr="00EF0BA3">
        <w:rPr>
          <w:rFonts w:ascii="Arial" w:eastAsia="Calibri" w:hAnsi="Arial" w:cs="Arial"/>
          <w:kern w:val="0"/>
          <w:sz w:val="22"/>
          <w:szCs w:val="22"/>
          <w:lang w:val="en-US"/>
          <w14:ligatures w14:val="none"/>
        </w:rPr>
        <w:t>Table 1 with references.</w:t>
      </w:r>
    </w:p>
    <w:tbl>
      <w:tblPr>
        <w:tblStyle w:val="Rutntstabell2dekorfrg31"/>
        <w:tblpPr w:leftFromText="141" w:rightFromText="141" w:vertAnchor="text" w:horzAnchor="margin" w:tblpY="117"/>
        <w:tblW w:w="9146" w:type="dxa"/>
        <w:tblCellMar>
          <w:top w:w="57" w:type="dxa"/>
          <w:bottom w:w="57" w:type="dxa"/>
        </w:tblCellMar>
        <w:tblLook w:val="0480" w:firstRow="0" w:lastRow="0" w:firstColumn="1" w:lastColumn="0" w:noHBand="0" w:noVBand="1"/>
      </w:tblPr>
      <w:tblGrid>
        <w:gridCol w:w="1403"/>
        <w:gridCol w:w="1212"/>
        <w:gridCol w:w="1064"/>
        <w:gridCol w:w="1332"/>
        <w:gridCol w:w="1299"/>
        <w:gridCol w:w="1177"/>
        <w:gridCol w:w="1659"/>
      </w:tblGrid>
      <w:tr w:rsidR="00EF0BA3" w:rsidRPr="002878F6" w14:paraId="02CFEFF1" w14:textId="77777777" w:rsidTr="002878F6">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619" w:type="dxa"/>
            <w:vAlign w:val="center"/>
          </w:tcPr>
          <w:p w14:paraId="0901FA40" w14:textId="70BF9780" w:rsidR="002878F6" w:rsidRPr="002878F6" w:rsidRDefault="00DC6C42" w:rsidP="002878F6">
            <w:pPr>
              <w:rPr>
                <w:rFonts w:ascii="Arial" w:eastAsia="Calibri" w:hAnsi="Arial" w:cs="Arial"/>
                <w:lang w:val="en-US"/>
              </w:rPr>
            </w:pPr>
            <w:r>
              <w:rPr>
                <w:rFonts w:ascii="Arial" w:eastAsia="Calibri" w:hAnsi="Arial" w:cs="Arial"/>
                <w:lang w:val="en-US"/>
              </w:rPr>
              <w:t>References</w:t>
            </w:r>
          </w:p>
        </w:tc>
        <w:tc>
          <w:tcPr>
            <w:tcW w:w="1217" w:type="dxa"/>
            <w:vAlign w:val="center"/>
          </w:tcPr>
          <w:p w14:paraId="2BEA1396" w14:textId="77777777" w:rsidR="002878F6" w:rsidRPr="002878F6" w:rsidRDefault="002878F6" w:rsidP="002878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lang w:val="en-US"/>
              </w:rPr>
            </w:pPr>
            <w:r w:rsidRPr="002878F6">
              <w:rPr>
                <w:rFonts w:ascii="Arial" w:eastAsia="Calibri" w:hAnsi="Arial" w:cs="Arial"/>
                <w:b/>
                <w:bCs/>
                <w:lang w:val="en-US"/>
              </w:rPr>
              <w:t>First Author (Year)</w:t>
            </w:r>
          </w:p>
        </w:tc>
        <w:tc>
          <w:tcPr>
            <w:tcW w:w="1069" w:type="dxa"/>
            <w:vAlign w:val="center"/>
          </w:tcPr>
          <w:p w14:paraId="4DFE2D05" w14:textId="77777777" w:rsidR="002878F6" w:rsidRPr="002878F6" w:rsidRDefault="002878F6" w:rsidP="002878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lang w:val="en-US"/>
              </w:rPr>
            </w:pPr>
            <w:r w:rsidRPr="002878F6">
              <w:rPr>
                <w:rFonts w:ascii="Arial" w:eastAsia="Calibri" w:hAnsi="Arial" w:cs="Arial"/>
                <w:b/>
                <w:bCs/>
                <w:lang w:val="en-US"/>
              </w:rPr>
              <w:t>Country</w:t>
            </w:r>
          </w:p>
        </w:tc>
        <w:tc>
          <w:tcPr>
            <w:tcW w:w="1392" w:type="dxa"/>
            <w:vAlign w:val="center"/>
          </w:tcPr>
          <w:p w14:paraId="2B11F641" w14:textId="77777777" w:rsidR="002878F6" w:rsidRPr="002878F6" w:rsidRDefault="002878F6" w:rsidP="002878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lang w:val="en-US"/>
              </w:rPr>
            </w:pPr>
            <w:r w:rsidRPr="002878F6">
              <w:rPr>
                <w:rFonts w:ascii="Arial" w:eastAsia="Calibri" w:hAnsi="Arial" w:cs="Arial"/>
                <w:b/>
                <w:bCs/>
                <w:lang w:val="en-US"/>
              </w:rPr>
              <w:t>Glaucoma Type (n)</w:t>
            </w:r>
          </w:p>
        </w:tc>
        <w:tc>
          <w:tcPr>
            <w:tcW w:w="1407" w:type="dxa"/>
            <w:vAlign w:val="center"/>
          </w:tcPr>
          <w:p w14:paraId="6B20E27E" w14:textId="77777777" w:rsidR="002878F6" w:rsidRPr="002878F6" w:rsidRDefault="002878F6" w:rsidP="002878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lang w:val="en-US"/>
              </w:rPr>
            </w:pPr>
            <w:r w:rsidRPr="002878F6">
              <w:rPr>
                <w:rFonts w:ascii="Arial" w:eastAsia="Calibri" w:hAnsi="Arial" w:cs="Arial"/>
                <w:b/>
                <w:bCs/>
                <w:lang w:val="en-US"/>
              </w:rPr>
              <w:t>Control</w:t>
            </w:r>
          </w:p>
          <w:p w14:paraId="679DF588" w14:textId="77777777" w:rsidR="002878F6" w:rsidRPr="002878F6" w:rsidRDefault="002878F6" w:rsidP="002878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lang w:val="en-US"/>
              </w:rPr>
            </w:pPr>
            <w:r w:rsidRPr="002878F6">
              <w:rPr>
                <w:rFonts w:ascii="Arial" w:eastAsia="Calibri" w:hAnsi="Arial" w:cs="Arial"/>
                <w:b/>
                <w:bCs/>
                <w:lang w:val="en-US"/>
              </w:rPr>
              <w:t>Type (n)</w:t>
            </w:r>
          </w:p>
        </w:tc>
        <w:tc>
          <w:tcPr>
            <w:tcW w:w="1384" w:type="dxa"/>
            <w:vAlign w:val="center"/>
          </w:tcPr>
          <w:p w14:paraId="31E142B1" w14:textId="77777777" w:rsidR="002878F6" w:rsidRPr="002878F6" w:rsidRDefault="002878F6" w:rsidP="002878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lang w:val="en-US"/>
              </w:rPr>
            </w:pPr>
            <w:r w:rsidRPr="002878F6">
              <w:rPr>
                <w:rFonts w:ascii="Arial" w:eastAsia="Calibri" w:hAnsi="Arial" w:cs="Arial"/>
                <w:b/>
                <w:bCs/>
                <w:lang w:val="en-US"/>
              </w:rPr>
              <w:t>Sample type</w:t>
            </w:r>
          </w:p>
        </w:tc>
        <w:tc>
          <w:tcPr>
            <w:tcW w:w="2058" w:type="dxa"/>
            <w:vAlign w:val="center"/>
          </w:tcPr>
          <w:p w14:paraId="29C84370" w14:textId="77777777" w:rsidR="002878F6" w:rsidRPr="002878F6" w:rsidRDefault="002878F6" w:rsidP="002878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lang w:val="en-US"/>
              </w:rPr>
            </w:pPr>
            <w:r w:rsidRPr="002878F6">
              <w:rPr>
                <w:rFonts w:ascii="Arial" w:eastAsia="Calibri" w:hAnsi="Arial" w:cs="Arial"/>
                <w:b/>
                <w:bCs/>
                <w:lang w:val="en-US"/>
              </w:rPr>
              <w:t>Technique</w:t>
            </w:r>
          </w:p>
        </w:tc>
      </w:tr>
      <w:tr w:rsidR="00DC6C42" w:rsidRPr="002878F6" w14:paraId="6A7EF07B" w14:textId="77777777" w:rsidTr="002878F6">
        <w:trPr>
          <w:trHeight w:val="11"/>
        </w:trPr>
        <w:tc>
          <w:tcPr>
            <w:cnfStyle w:val="001000000000" w:firstRow="0" w:lastRow="0" w:firstColumn="1" w:lastColumn="0" w:oddVBand="0" w:evenVBand="0" w:oddHBand="0" w:evenHBand="0" w:firstRowFirstColumn="0" w:firstRowLastColumn="0" w:lastRowFirstColumn="0" w:lastRowLastColumn="0"/>
            <w:tcW w:w="619" w:type="dxa"/>
            <w:shd w:val="clear" w:color="auto" w:fill="FFFFFF"/>
            <w:vAlign w:val="center"/>
          </w:tcPr>
          <w:p w14:paraId="7E349244" w14:textId="7F41723B" w:rsidR="002878F6" w:rsidRPr="002878F6" w:rsidRDefault="00DC6C42" w:rsidP="002878F6">
            <w:pPr>
              <w:rPr>
                <w:rFonts w:ascii="Arial" w:eastAsia="Calibri" w:hAnsi="Arial" w:cs="Arial"/>
                <w:lang w:val="en-US"/>
              </w:rPr>
            </w:pPr>
            <w:r>
              <w:rPr>
                <w:rFonts w:ascii="Arial" w:eastAsia="Calibri" w:hAnsi="Arial" w:cs="Arial"/>
                <w:lang w:val="en-US"/>
              </w:rPr>
              <w:fldChar w:fldCharType="begin"/>
            </w:r>
            <w:r>
              <w:rPr>
                <w:rFonts w:ascii="Arial" w:eastAsia="Calibri" w:hAnsi="Arial" w:cs="Arial"/>
                <w:lang w:val="en-US"/>
              </w:rPr>
              <w:instrText xml:space="preserve"> ADDIN ZOTERO_ITEM CSL_CITATION {"citationID":"6sAVtmZS","properties":{"formattedCitation":"(1)","plainCitation":"(1)","noteIndex":0},"citationItems":[{"id":163,"uris":["http://zotero.org/users/13683573/items/RE345NUW"],"itemData":{"id":163,"type":"article-journal","abstract":"Glaucoma is still a poorly understood disease with a clear need for new biomarkers to help in diagnosis and potentially offer new therapeutic targets. We aimed to determine if the metabolic profile of aqueous humor (AH) as determined by nuclear magnetic resonance (NMR) spectroscopy allows the distinction between primary open-angle glaucoma patients and control subjects, and to distinguish between high-tension (POAG) and normal-tension glaucoma (NTG). We analysed the AH of patients with POAG, NTG and control subjects (n = 30/group). &lt;sup&gt;1&lt;/sup&gt;H NMR spectra were acquired using a 400 MHz spectrometer. Principle component analysis (PCA), machine learning algorithms and descriptive statistics were applied to analyse the metabolic variance between groups, identify the spectral regions, and hereby potential metabolites that can act as biomarkers for glaucoma. According to PCA, fourteen regions of the NMR spectra were significant in explaining the metabolic variance between the glaucoma and control groups, with no differences found between POAG and NTG groups. These regions were further used in building a classifier for separating glaucoma from control patients, which achieved an AUC of 0.93. Peak integration was performed on these regions and a statistical analysis, after false discovery rate correction and adjustment for the different perioperative topical drug regimen, revealed that five of them were significantly different between groups. The glaucoma group showed a higher content in regions typical for betaine and taurine, possibly linked to neuroprotective mechanisms, and also a higher content in regions that are typical for glutamate, which can indicate damaged neurons and oxidative stress. These results show how aqueous humor metabolomics based on NMR spectroscopy can distinguish glaucoma patients from controls with a high accuracy. Further studies are needed to validate these results in order to incorporate them in clinical practice.","archive_location":"33011236","container-title":"Experimental Eye Research","DOI":"10.1016/j.exer.2020.108268","ISSN":"1096-0007","page":"108268","title":"Metabolomic profiling of aqueous humor from glaucoma patients - The metabolomics in surgical ophthalmological patients (MISO) study","volume":"201","author":[{"family":"Barbosa Breda","given":"J."},{"family":"Croitor Sava","given":"A."},{"family":"Himmelreich","given":"U."},{"family":"Somers","given":"A."},{"family":"Matthys","given":"C."},{"family":"Rocha Sousa","given":"A."},{"family":"Vandewalle","given":"E."},{"family":"Stalmans","given":"I."}],"issued":{"date-parts":[["12"]]}}}],"schema":"https://github.com/citation-style-language/schema/raw/master/csl-citation.json"} </w:instrText>
            </w:r>
            <w:r>
              <w:rPr>
                <w:rFonts w:ascii="Arial" w:eastAsia="Calibri" w:hAnsi="Arial" w:cs="Arial"/>
                <w:lang w:val="en-US"/>
              </w:rPr>
              <w:fldChar w:fldCharType="separate"/>
            </w:r>
            <w:r>
              <w:rPr>
                <w:rFonts w:ascii="Arial" w:eastAsia="Calibri" w:hAnsi="Arial" w:cs="Arial"/>
                <w:noProof/>
                <w:lang w:val="en-US"/>
              </w:rPr>
              <w:t>(1)</w:t>
            </w:r>
            <w:r>
              <w:rPr>
                <w:rFonts w:ascii="Arial" w:eastAsia="Calibri" w:hAnsi="Arial" w:cs="Arial"/>
                <w:lang w:val="en-US"/>
              </w:rPr>
              <w:fldChar w:fldCharType="end"/>
            </w:r>
          </w:p>
        </w:tc>
        <w:tc>
          <w:tcPr>
            <w:tcW w:w="1217" w:type="dxa"/>
            <w:shd w:val="clear" w:color="auto" w:fill="FFFFFF"/>
            <w:vAlign w:val="center"/>
          </w:tcPr>
          <w:p w14:paraId="41DC30DE" w14:textId="044F677E" w:rsidR="002878F6" w:rsidRPr="002878F6" w:rsidRDefault="002878F6" w:rsidP="002878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Barbosa Breda (2020)</w:t>
            </w:r>
            <w:r w:rsidR="00DC6C42" w:rsidRPr="002878F6">
              <w:rPr>
                <w:rFonts w:ascii="Arial" w:eastAsia="Calibri" w:hAnsi="Arial" w:cs="Arial"/>
                <w:lang w:val="en-US"/>
              </w:rPr>
              <w:t xml:space="preserve"> </w:t>
            </w:r>
          </w:p>
        </w:tc>
        <w:tc>
          <w:tcPr>
            <w:tcW w:w="1069" w:type="dxa"/>
            <w:shd w:val="clear" w:color="auto" w:fill="FFFFFF"/>
            <w:vAlign w:val="center"/>
          </w:tcPr>
          <w:p w14:paraId="374B9049"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Belgium</w:t>
            </w:r>
          </w:p>
        </w:tc>
        <w:tc>
          <w:tcPr>
            <w:tcW w:w="1392" w:type="dxa"/>
            <w:shd w:val="clear" w:color="auto" w:fill="FFFFFF"/>
            <w:vAlign w:val="center"/>
          </w:tcPr>
          <w:p w14:paraId="68EB1FFA"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POAG (27), NTG (27)</w:t>
            </w:r>
          </w:p>
        </w:tc>
        <w:tc>
          <w:tcPr>
            <w:tcW w:w="1407" w:type="dxa"/>
            <w:shd w:val="clear" w:color="auto" w:fill="FFFFFF"/>
            <w:vAlign w:val="center"/>
          </w:tcPr>
          <w:p w14:paraId="1F36A366"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Cataract (29)</w:t>
            </w:r>
          </w:p>
        </w:tc>
        <w:tc>
          <w:tcPr>
            <w:tcW w:w="1384" w:type="dxa"/>
            <w:shd w:val="clear" w:color="auto" w:fill="FFFFFF"/>
            <w:vAlign w:val="center"/>
          </w:tcPr>
          <w:p w14:paraId="0E2730E9"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AH</w:t>
            </w:r>
          </w:p>
        </w:tc>
        <w:tc>
          <w:tcPr>
            <w:tcW w:w="2058" w:type="dxa"/>
            <w:shd w:val="clear" w:color="auto" w:fill="FFFFFF"/>
            <w:vAlign w:val="center"/>
          </w:tcPr>
          <w:p w14:paraId="108C1E9C"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1H NMR</w:t>
            </w:r>
          </w:p>
        </w:tc>
      </w:tr>
      <w:tr w:rsidR="00DC6C42" w:rsidRPr="002878F6" w14:paraId="4DF8496D" w14:textId="77777777" w:rsidTr="002878F6">
        <w:trPr>
          <w:cnfStyle w:val="000000100000" w:firstRow="0" w:lastRow="0" w:firstColumn="0" w:lastColumn="0" w:oddVBand="0" w:evenVBand="0" w:oddHBand="1" w:evenHBand="0" w:firstRowFirstColumn="0" w:firstRowLastColumn="0" w:lastRowFirstColumn="0" w:lastRowLastColumn="0"/>
          <w:trHeight w:val="11"/>
        </w:trPr>
        <w:tc>
          <w:tcPr>
            <w:cnfStyle w:val="001000000000" w:firstRow="0" w:lastRow="0" w:firstColumn="1" w:lastColumn="0" w:oddVBand="0" w:evenVBand="0" w:oddHBand="0" w:evenHBand="0" w:firstRowFirstColumn="0" w:firstRowLastColumn="0" w:lastRowFirstColumn="0" w:lastRowLastColumn="0"/>
            <w:tcW w:w="619" w:type="dxa"/>
            <w:shd w:val="clear" w:color="auto" w:fill="FFFFFF"/>
            <w:vAlign w:val="center"/>
          </w:tcPr>
          <w:p w14:paraId="22DC8629" w14:textId="68B4169F" w:rsidR="002878F6" w:rsidRPr="002878F6" w:rsidRDefault="00DC6C42" w:rsidP="002878F6">
            <w:pPr>
              <w:rPr>
                <w:rFonts w:ascii="Arial" w:eastAsia="Calibri" w:hAnsi="Arial" w:cs="Arial"/>
                <w:lang w:val="en-US"/>
              </w:rPr>
            </w:pPr>
            <w:r>
              <w:rPr>
                <w:rFonts w:ascii="Arial" w:eastAsia="Calibri" w:hAnsi="Arial" w:cs="Arial"/>
                <w:lang w:val="en-US"/>
              </w:rPr>
              <w:fldChar w:fldCharType="begin"/>
            </w:r>
            <w:r>
              <w:rPr>
                <w:rFonts w:ascii="Arial" w:eastAsia="Calibri" w:hAnsi="Arial" w:cs="Arial"/>
                <w:lang w:val="en-US"/>
              </w:rPr>
              <w:instrText xml:space="preserve"> ADDIN ZOTERO_ITEM CSL_CITATION {"citationID":"aqFqAMMb","properties":{"formattedCitation":"(2)","plainCitation":"(2)","noteIndex":0},"citationItems":[{"id":249,"uris":["http://zotero.org/users/13683573/items/WXVT9WM9"],"itemData":{"id":249,"type":"article-journal","abstract":"Primary Open-Angle Glaucoma (POAG) is the most prevalent glaucoma type, and the leading cause of irreversible visual impairment and blindness worldwide. Identification of early POAG biomarkers is of enormous value, as there is not an effective treatment for the glaucomatous optic nerve degeneration (OND). In this pilot study, a metabolomic analysis, by using proton (&lt;sup&gt;1&lt;/sup&gt;H) nuclear magnetic resonance (NMR) spectroscopy was conducted in tears, in order to determine the changes of specific metabolites in the initial glaucoma eyes and to discover potential diagnostic biomarkers. A classification model, based on the metabolomic fingerprint in tears was generated as a non-invasive tool to support the preclinical and clinical POAG diagnosis. &lt;sup&gt;1&lt;/sup&gt;H NMR spectra were acquired from 30 tear samples corresponding to the POAG group (n = 11) and the control group (n = 19). Data were analysed by multivariate statistics (partial least squares-discriminant analysis: PLS-DA) to determine a model capable of differentiating between groups. The whole data set was split into calibration (65%)/validation (35%), to test the performance and the ability for glaucoma discrimination. The calculated PLS-DA model showed an area under the curve (AUC) of 1, as well as a sensitivity of 100% and a specificity of 83.3% to distinguish POAG group versus control group tear data. This model included 11 metabolites, potential biomarkers of the disease. When comparing the study groups, a decrease in the tear concentration of phenylalanine, phenylacetate, leucine, n-acetylated compounds, formic acid, and uridine, was found in the POAG group. Moreover, an increase in the tear concentration of taurine, glycine, urea, glucose, and unsaturated fatty acids was observed in the POAG group. These results highlight the potential of tear metabolomics by &lt;sup&gt;1&lt;/sup&gt;H NMR spectroscopy as a non-invasive approach to support early POAG diagnosis and in order to prevent visual loss.","archive_location":"38479028","container-title":"Talanta","DOI":"10.1016/j.talanta.2024.125826","ISSN":"1873-3573","page":"125826","title":"Tear metabolomics for the diagnosis of primary open-angle glaucoma","volume":"273","author":[{"family":"Botello-Marabotto","given":"M."},{"family":"Martinez-Bisbal","given":"M. C."},{"family":"Pinazo-Duran","given":"M. D."},{"family":"Martinez-Manez","given":"R."}],"issued":{"date-parts":[["0000",2,25]]}}}],"schema":"https://github.com/citation-style-language/schema/raw/master/csl-citation.json"} </w:instrText>
            </w:r>
            <w:r>
              <w:rPr>
                <w:rFonts w:ascii="Arial" w:eastAsia="Calibri" w:hAnsi="Arial" w:cs="Arial"/>
                <w:lang w:val="en-US"/>
              </w:rPr>
              <w:fldChar w:fldCharType="separate"/>
            </w:r>
            <w:r>
              <w:rPr>
                <w:rFonts w:ascii="Arial" w:eastAsia="Calibri" w:hAnsi="Arial" w:cs="Arial"/>
                <w:noProof/>
                <w:lang w:val="en-US"/>
              </w:rPr>
              <w:t>(2)</w:t>
            </w:r>
            <w:r>
              <w:rPr>
                <w:rFonts w:ascii="Arial" w:eastAsia="Calibri" w:hAnsi="Arial" w:cs="Arial"/>
                <w:lang w:val="en-US"/>
              </w:rPr>
              <w:fldChar w:fldCharType="end"/>
            </w:r>
          </w:p>
        </w:tc>
        <w:tc>
          <w:tcPr>
            <w:tcW w:w="1217" w:type="dxa"/>
            <w:shd w:val="clear" w:color="auto" w:fill="FFFFFF"/>
            <w:vAlign w:val="center"/>
          </w:tcPr>
          <w:p w14:paraId="0113A6D2" w14:textId="4DD001B9" w:rsidR="002878F6" w:rsidRPr="002878F6" w:rsidRDefault="002878F6" w:rsidP="002878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Botello-</w:t>
            </w:r>
            <w:proofErr w:type="spellStart"/>
            <w:r w:rsidRPr="002878F6">
              <w:rPr>
                <w:rFonts w:ascii="Arial" w:eastAsia="Calibri" w:hAnsi="Arial" w:cs="Arial"/>
                <w:lang w:val="en-US"/>
              </w:rPr>
              <w:t>Marabotto</w:t>
            </w:r>
            <w:proofErr w:type="spellEnd"/>
            <w:r w:rsidRPr="002878F6">
              <w:rPr>
                <w:rFonts w:ascii="Arial" w:eastAsia="Calibri" w:hAnsi="Arial" w:cs="Arial"/>
                <w:lang w:val="en-US"/>
              </w:rPr>
              <w:t xml:space="preserve"> (2024)</w:t>
            </w:r>
            <w:r w:rsidR="00DC6C42" w:rsidRPr="002878F6">
              <w:rPr>
                <w:rFonts w:ascii="Arial" w:eastAsia="Calibri" w:hAnsi="Arial" w:cs="Arial"/>
                <w:lang w:val="en-US"/>
              </w:rPr>
              <w:t xml:space="preserve"> </w:t>
            </w:r>
          </w:p>
        </w:tc>
        <w:tc>
          <w:tcPr>
            <w:tcW w:w="1069" w:type="dxa"/>
            <w:shd w:val="clear" w:color="auto" w:fill="FFFFFF"/>
            <w:vAlign w:val="center"/>
          </w:tcPr>
          <w:p w14:paraId="69F3642F"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Spain</w:t>
            </w:r>
          </w:p>
        </w:tc>
        <w:tc>
          <w:tcPr>
            <w:tcW w:w="1392" w:type="dxa"/>
            <w:shd w:val="clear" w:color="auto" w:fill="FFFFFF"/>
            <w:vAlign w:val="center"/>
          </w:tcPr>
          <w:p w14:paraId="39574B1F"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POAG (11)</w:t>
            </w:r>
          </w:p>
        </w:tc>
        <w:tc>
          <w:tcPr>
            <w:tcW w:w="1407" w:type="dxa"/>
            <w:shd w:val="clear" w:color="auto" w:fill="FFFFFF"/>
            <w:vAlign w:val="center"/>
          </w:tcPr>
          <w:p w14:paraId="64E9C6B7"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Controls (19)</w:t>
            </w:r>
          </w:p>
        </w:tc>
        <w:tc>
          <w:tcPr>
            <w:tcW w:w="1384" w:type="dxa"/>
            <w:shd w:val="clear" w:color="auto" w:fill="FFFFFF"/>
            <w:vAlign w:val="center"/>
          </w:tcPr>
          <w:p w14:paraId="77794E3E"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Tears</w:t>
            </w:r>
          </w:p>
        </w:tc>
        <w:tc>
          <w:tcPr>
            <w:tcW w:w="2058" w:type="dxa"/>
            <w:shd w:val="clear" w:color="auto" w:fill="FFFFFF"/>
            <w:vAlign w:val="center"/>
          </w:tcPr>
          <w:p w14:paraId="03BB92B8"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1H-NMR</w:t>
            </w:r>
          </w:p>
        </w:tc>
      </w:tr>
      <w:tr w:rsidR="00DC6C42" w:rsidRPr="002878F6" w14:paraId="1419E299" w14:textId="77777777" w:rsidTr="002878F6">
        <w:trPr>
          <w:trHeight w:val="11"/>
        </w:trPr>
        <w:tc>
          <w:tcPr>
            <w:cnfStyle w:val="001000000000" w:firstRow="0" w:lastRow="0" w:firstColumn="1" w:lastColumn="0" w:oddVBand="0" w:evenVBand="0" w:oddHBand="0" w:evenHBand="0" w:firstRowFirstColumn="0" w:firstRowLastColumn="0" w:lastRowFirstColumn="0" w:lastRowLastColumn="0"/>
            <w:tcW w:w="619" w:type="dxa"/>
            <w:shd w:val="clear" w:color="auto" w:fill="FFFFFF"/>
            <w:vAlign w:val="center"/>
          </w:tcPr>
          <w:p w14:paraId="4925B75C" w14:textId="6897D597" w:rsidR="002878F6" w:rsidRPr="002878F6" w:rsidRDefault="00DC6C42" w:rsidP="002878F6">
            <w:pPr>
              <w:rPr>
                <w:rFonts w:ascii="Arial" w:eastAsia="Calibri" w:hAnsi="Arial" w:cs="Arial"/>
                <w:lang w:val="en-US"/>
              </w:rPr>
            </w:pPr>
            <w:r>
              <w:rPr>
                <w:rFonts w:ascii="Arial" w:eastAsia="Calibri" w:hAnsi="Arial" w:cs="Arial"/>
                <w:lang w:val="en-US"/>
              </w:rPr>
              <w:fldChar w:fldCharType="begin"/>
            </w:r>
            <w:r>
              <w:rPr>
                <w:rFonts w:ascii="Arial" w:eastAsia="Calibri" w:hAnsi="Arial" w:cs="Arial"/>
                <w:lang w:val="en-US"/>
              </w:rPr>
              <w:instrText xml:space="preserve"> ADDIN ZOTERO_ITEM CSL_CITATION {"citationID":"WBfkdN3R","properties":{"formattedCitation":"(3)","plainCitation":"(3)","noteIndex":0},"citationItems":[{"id":267,"uris":["http://zotero.org/users/13683573/items/4CRMDVNB"],"itemData":{"id":267,"type":"article-journal","abstract":"We compared the metabolomic profile of aqueous humor from patients with primary open-angle glaucoma (POAG; n = 26) with that of a group of age- and sex-matched non-POAG controls (n = 26), all participants undergoing cataract surgery. Supervised paired partial least-squares discriminant analysis showed good predictive performance for test sets with a median area under the receiver operating characteristic of 0.89 and a p-value of 0.0087. Twenty-three metabolites allowed discrimination between the two groups. Univariate analysis after the Benjamini-Hochberg correction showed significant differences for 13 of these metabolites. The POAG metabolomic signature indicated reduced concentrations of taurine and spermine and increased concentrations of creatinine, carnitine, three short-chain acylcarnitines, 7 amino acids (glutamine, glycine, alanine, leucine, isoleucine, hydroxyl-proline, and acetyl-ornithine), 7 phosphatidylcholines, one lysophosphatidylcholine, and one sphingomyelin. This suggests an alteration of metabolites involved in osmoprotection (taurine and creatinine), neuroprotection (spermine, taurine, and carnitine), amino acid metabolism (7 amino acids and three acylcarnitines), and the remodeling of cell membranes drained by the aqueous humor (hydroxyproline and phospholipids). Five of these metabolic alterations, already reported in POAG plasma, concern spermine, C3 and C4 acylcarnitines, PC aa 34:2, and PC aa 36:4, thus highlighting their importance in the pathogenesis of glaucoma.","archive_location":"30701980","container-title":"Journal of Proteome Research","DOI":"10.1021/acs.jproteome.8b00915","ISSN":"1535-3907","issue":"3","page":"1307-1315","title":"Metabolomic Profiling of Aqueous Humor in Glaucoma Points to Taurine and Spermine Deficiency: Findings from the Eye-D Study","volume":"18","author":[{"family":"Buisset","given":"A."},{"family":"Gohier","given":"P."},{"family":"Leruez","given":"S."},{"family":"Muller","given":"J."},{"family":"Amati-Bonneau","given":"P."},{"family":"Lenaers","given":"G."},{"family":"Bonneau","given":"D."},{"family":"Simard","given":"G."},{"family":"Procaccio","given":"V."},{"family":"Annweiler","given":"C."},{"family":"Milea","given":"D."},{"family":"Reynier","given":"P."},{"family":"Chao de la Barca","given":"J. M."}],"issued":{"literal":"03 01"}}}],"schema":"https://github.com/citation-style-language/schema/raw/master/csl-citation.json"} </w:instrText>
            </w:r>
            <w:r>
              <w:rPr>
                <w:rFonts w:ascii="Arial" w:eastAsia="Calibri" w:hAnsi="Arial" w:cs="Arial"/>
                <w:lang w:val="en-US"/>
              </w:rPr>
              <w:fldChar w:fldCharType="separate"/>
            </w:r>
            <w:r>
              <w:rPr>
                <w:rFonts w:ascii="Arial" w:eastAsia="Calibri" w:hAnsi="Arial" w:cs="Arial"/>
                <w:noProof/>
                <w:lang w:val="en-US"/>
              </w:rPr>
              <w:t>(3)</w:t>
            </w:r>
            <w:r>
              <w:rPr>
                <w:rFonts w:ascii="Arial" w:eastAsia="Calibri" w:hAnsi="Arial" w:cs="Arial"/>
                <w:lang w:val="en-US"/>
              </w:rPr>
              <w:fldChar w:fldCharType="end"/>
            </w:r>
          </w:p>
        </w:tc>
        <w:tc>
          <w:tcPr>
            <w:tcW w:w="1217" w:type="dxa"/>
            <w:shd w:val="clear" w:color="auto" w:fill="FFFFFF"/>
            <w:vAlign w:val="center"/>
          </w:tcPr>
          <w:p w14:paraId="46F81951" w14:textId="7FA51F50" w:rsidR="002878F6" w:rsidRPr="002878F6" w:rsidRDefault="002878F6" w:rsidP="002878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proofErr w:type="spellStart"/>
            <w:r w:rsidRPr="002878F6">
              <w:rPr>
                <w:rFonts w:ascii="Arial" w:eastAsia="Calibri" w:hAnsi="Arial" w:cs="Arial"/>
                <w:lang w:val="en-US"/>
              </w:rPr>
              <w:t>Buisset</w:t>
            </w:r>
            <w:proofErr w:type="spellEnd"/>
            <w:r w:rsidRPr="002878F6">
              <w:rPr>
                <w:rFonts w:ascii="Arial" w:eastAsia="Calibri" w:hAnsi="Arial" w:cs="Arial"/>
                <w:lang w:val="en-US"/>
              </w:rPr>
              <w:t xml:space="preserve"> (2019)</w:t>
            </w:r>
            <w:r w:rsidR="00DC6C42" w:rsidRPr="002878F6">
              <w:rPr>
                <w:rFonts w:ascii="Arial" w:eastAsia="Calibri" w:hAnsi="Arial" w:cs="Arial"/>
                <w:lang w:val="en-US"/>
              </w:rPr>
              <w:t xml:space="preserve"> </w:t>
            </w:r>
          </w:p>
        </w:tc>
        <w:tc>
          <w:tcPr>
            <w:tcW w:w="1069" w:type="dxa"/>
            <w:shd w:val="clear" w:color="auto" w:fill="FFFFFF"/>
            <w:vAlign w:val="center"/>
          </w:tcPr>
          <w:p w14:paraId="36F00A8C"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France</w:t>
            </w:r>
          </w:p>
        </w:tc>
        <w:tc>
          <w:tcPr>
            <w:tcW w:w="1392" w:type="dxa"/>
            <w:shd w:val="clear" w:color="auto" w:fill="FFFFFF"/>
            <w:vAlign w:val="center"/>
          </w:tcPr>
          <w:p w14:paraId="31D179B2"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POAG (26)</w:t>
            </w:r>
          </w:p>
        </w:tc>
        <w:tc>
          <w:tcPr>
            <w:tcW w:w="1407" w:type="dxa"/>
            <w:shd w:val="clear" w:color="auto" w:fill="FFFFFF"/>
            <w:vAlign w:val="center"/>
          </w:tcPr>
          <w:p w14:paraId="4C367D87"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Cataract (26)</w:t>
            </w:r>
          </w:p>
        </w:tc>
        <w:tc>
          <w:tcPr>
            <w:tcW w:w="1384" w:type="dxa"/>
            <w:shd w:val="clear" w:color="auto" w:fill="FFFFFF"/>
            <w:vAlign w:val="center"/>
          </w:tcPr>
          <w:p w14:paraId="617A720B"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AH</w:t>
            </w:r>
          </w:p>
        </w:tc>
        <w:tc>
          <w:tcPr>
            <w:tcW w:w="2058" w:type="dxa"/>
            <w:shd w:val="clear" w:color="auto" w:fill="FFFFFF"/>
            <w:vAlign w:val="center"/>
          </w:tcPr>
          <w:p w14:paraId="3175ED35"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LC-MS</w:t>
            </w:r>
          </w:p>
        </w:tc>
      </w:tr>
      <w:tr w:rsidR="00DC6C42" w:rsidRPr="002878F6" w14:paraId="37E0636F" w14:textId="77777777" w:rsidTr="002878F6">
        <w:trPr>
          <w:cnfStyle w:val="000000100000" w:firstRow="0" w:lastRow="0" w:firstColumn="0" w:lastColumn="0" w:oddVBand="0" w:evenVBand="0" w:oddHBand="1" w:evenHBand="0" w:firstRowFirstColumn="0" w:firstRowLastColumn="0" w:lastRowFirstColumn="0" w:lastRowLastColumn="0"/>
          <w:trHeight w:val="11"/>
        </w:trPr>
        <w:tc>
          <w:tcPr>
            <w:cnfStyle w:val="001000000000" w:firstRow="0" w:lastRow="0" w:firstColumn="1" w:lastColumn="0" w:oddVBand="0" w:evenVBand="0" w:oddHBand="0" w:evenHBand="0" w:firstRowFirstColumn="0" w:firstRowLastColumn="0" w:lastRowFirstColumn="0" w:lastRowLastColumn="0"/>
            <w:tcW w:w="619" w:type="dxa"/>
            <w:shd w:val="clear" w:color="auto" w:fill="FFFFFF"/>
            <w:vAlign w:val="center"/>
          </w:tcPr>
          <w:p w14:paraId="4016C0FA" w14:textId="502229BA" w:rsidR="002878F6" w:rsidRPr="002878F6" w:rsidRDefault="00DC6C42" w:rsidP="002878F6">
            <w:pPr>
              <w:rPr>
                <w:rFonts w:ascii="Arial" w:eastAsia="Calibri" w:hAnsi="Arial" w:cs="Arial"/>
                <w:lang w:val="en-US"/>
              </w:rPr>
            </w:pPr>
            <w:r>
              <w:rPr>
                <w:rFonts w:ascii="Arial" w:eastAsia="Calibri" w:hAnsi="Arial" w:cs="Arial"/>
                <w:lang w:val="en-US"/>
              </w:rPr>
              <w:fldChar w:fldCharType="begin"/>
            </w:r>
            <w:r>
              <w:rPr>
                <w:rFonts w:ascii="Arial" w:eastAsia="Calibri" w:hAnsi="Arial" w:cs="Arial"/>
                <w:lang w:val="en-US"/>
              </w:rPr>
              <w:instrText xml:space="preserve"> ADDIN ZOTERO_ITEM CSL_CITATION {"citationID":"02lORpuH","properties":{"formattedCitation":"(4)","plainCitation":"(4)","noteIndex":0},"citationItems":[{"id":851,"uris":["http://zotero.org/users/13683573/items/AZMBZTMI"],"itemData":{"id":851,"type":"article-journal","abstract":"&lt;b&gt;Purpose&lt;/b&gt;: The etiology of exfoliation glaucoma (XFG) is poorly understood. We aimed to identify a prediagnostic plasma metabolomic signature associated with XFG. &lt;b&gt;Methods&lt;/b&gt;: We conducted a 1:1 matched case-control study nested within the Nurses' Health Study and Health Professionals Follow-up Study. We collected blood samples in 1989-1990 (Nurses' Health Study) and 1993-1995 (Health Professionals Follow-up Study). We identified 205 incident XFG cases through 2016 (average time to diagnosis from blood draw = 11.8 years) who self-reported glaucoma and were confirmed as XFG cases with medical records. We profiled plasma metabolites using liquid chromatography-mass spectrometry. We evaluated 379 known metabolites (transformed for normality using probit scores) using multiple conditional logistic models. Metabolite set enrichment analysis was used to identify metabolite classes associated with XFG. To adjust for multiple comparisons, we used number of effective tests (NEF) and the false discovery rate (FDR). &lt;b&gt;Results&lt;/b&gt;: Mean age of cases (n = 205) at diagnosis was 71 years; 85% were women and more than 99% were Caucasian; controls (n = 205) reported eye examinations as of the matched cases' index date. Thirty-three metabolites were nominally significantly associated with XFG (P &lt; 0.05), and 4 metabolite classes were FDR-significantly associated. We observed positive associations for lysophosphatidylcholines (FDR = 0.02) and phosphatidylethanolamine plasmalogens (FDR = 0.004) and inverse associations for triacylglycerols (FDR &lt; 0.0001) and steroids (FDR = 0.03). In particular, the multivariable-adjusted odds ratio with each 1 standard deviation higher plasma cortisone levels was 0.49 (95% confidence interval, 0.32-0.74; NEF = 0.05). &lt;b&gt;Conclusions&lt;/b&gt;: In plasma from a decade before diagnosis, lysophosphatidylcholines and phosphatidylethanolamine plasmalogens were positively associated and triacylglycerols and steroids (e.g., cortisone) were inversely associated with XFG risk.","archive_location":"35951322","container-title":"Investigative Ophthalmology &amp; Visual Science","DOI":"10.1167/iovs.63.9.15","ISSN":"1552-5783","issue":"9","page":"15","title":"Prediagnostic Plasma Metabolomics and the Risk of Exfoliation Glaucoma","volume":"63","author":[{"family":"Kang","given":"J. H."},{"family":"Zeleznik","given":"O."},{"family":"Frueh","given":"L."},{"family":"Lasky-Su","given":"J."},{"family":"Eliassen","given":"A. H."},{"family":"Clish","given":"C."},{"family":"Rosner","given":"B. A."},{"family":"Pasquale","given":"L. R."},{"family":"Wiggs","given":"J. L."}],"issued":{"literal":"08 02"}}}],"schema":"https://github.com/citation-style-language/schema/raw/master/csl-citation.json"} </w:instrText>
            </w:r>
            <w:r>
              <w:rPr>
                <w:rFonts w:ascii="Arial" w:eastAsia="Calibri" w:hAnsi="Arial" w:cs="Arial"/>
                <w:lang w:val="en-US"/>
              </w:rPr>
              <w:fldChar w:fldCharType="separate"/>
            </w:r>
            <w:r>
              <w:rPr>
                <w:rFonts w:ascii="Arial" w:eastAsia="Calibri" w:hAnsi="Arial" w:cs="Arial"/>
                <w:noProof/>
                <w:lang w:val="en-US"/>
              </w:rPr>
              <w:t>(4)</w:t>
            </w:r>
            <w:r>
              <w:rPr>
                <w:rFonts w:ascii="Arial" w:eastAsia="Calibri" w:hAnsi="Arial" w:cs="Arial"/>
                <w:lang w:val="en-US"/>
              </w:rPr>
              <w:fldChar w:fldCharType="end"/>
            </w:r>
          </w:p>
        </w:tc>
        <w:tc>
          <w:tcPr>
            <w:tcW w:w="1217" w:type="dxa"/>
            <w:shd w:val="clear" w:color="auto" w:fill="FFFFFF"/>
            <w:vAlign w:val="center"/>
          </w:tcPr>
          <w:p w14:paraId="43F615E8" w14:textId="045D2C6D" w:rsidR="002878F6" w:rsidRPr="002878F6" w:rsidRDefault="002878F6" w:rsidP="002878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Kang (2022)</w:t>
            </w:r>
            <w:r w:rsidR="00DC6C42" w:rsidRPr="002878F6">
              <w:rPr>
                <w:rFonts w:ascii="Arial" w:eastAsia="Calibri" w:hAnsi="Arial" w:cs="Arial"/>
                <w:lang w:val="en-US"/>
              </w:rPr>
              <w:t xml:space="preserve"> </w:t>
            </w:r>
          </w:p>
        </w:tc>
        <w:tc>
          <w:tcPr>
            <w:tcW w:w="1069" w:type="dxa"/>
            <w:shd w:val="clear" w:color="auto" w:fill="FFFFFF"/>
            <w:vAlign w:val="center"/>
          </w:tcPr>
          <w:p w14:paraId="52B32C03"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USA</w:t>
            </w:r>
          </w:p>
        </w:tc>
        <w:tc>
          <w:tcPr>
            <w:tcW w:w="1392" w:type="dxa"/>
            <w:shd w:val="clear" w:color="auto" w:fill="FFFFFF"/>
            <w:vAlign w:val="center"/>
          </w:tcPr>
          <w:p w14:paraId="3EAC5AE9"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proofErr w:type="spellStart"/>
            <w:r w:rsidRPr="002878F6">
              <w:rPr>
                <w:rFonts w:ascii="Arial" w:eastAsia="Calibri" w:hAnsi="Arial" w:cs="Arial"/>
                <w:lang w:val="en-US"/>
              </w:rPr>
              <w:t>XFG</w:t>
            </w:r>
            <w:proofErr w:type="spellEnd"/>
            <w:r w:rsidRPr="002878F6">
              <w:rPr>
                <w:rFonts w:ascii="Arial" w:eastAsia="Calibri" w:hAnsi="Arial" w:cs="Arial"/>
                <w:lang w:val="en-US"/>
              </w:rPr>
              <w:t xml:space="preserve"> (205)</w:t>
            </w:r>
          </w:p>
        </w:tc>
        <w:tc>
          <w:tcPr>
            <w:tcW w:w="1407" w:type="dxa"/>
            <w:shd w:val="clear" w:color="auto" w:fill="FFFFFF"/>
            <w:vAlign w:val="center"/>
          </w:tcPr>
          <w:p w14:paraId="75288517"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Controls (205)</w:t>
            </w:r>
          </w:p>
        </w:tc>
        <w:tc>
          <w:tcPr>
            <w:tcW w:w="1384" w:type="dxa"/>
            <w:shd w:val="clear" w:color="auto" w:fill="FFFFFF"/>
            <w:vAlign w:val="center"/>
          </w:tcPr>
          <w:p w14:paraId="2E86CB80"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Plasma</w:t>
            </w:r>
          </w:p>
        </w:tc>
        <w:tc>
          <w:tcPr>
            <w:tcW w:w="2058" w:type="dxa"/>
            <w:shd w:val="clear" w:color="auto" w:fill="FFFFFF"/>
            <w:vAlign w:val="center"/>
          </w:tcPr>
          <w:p w14:paraId="0439C8FE"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LC-MS</w:t>
            </w:r>
          </w:p>
        </w:tc>
      </w:tr>
      <w:tr w:rsidR="00DC6C42" w:rsidRPr="002878F6" w14:paraId="16007D0B" w14:textId="77777777" w:rsidTr="002878F6">
        <w:trPr>
          <w:trHeight w:val="11"/>
        </w:trPr>
        <w:tc>
          <w:tcPr>
            <w:cnfStyle w:val="001000000000" w:firstRow="0" w:lastRow="0" w:firstColumn="1" w:lastColumn="0" w:oddVBand="0" w:evenVBand="0" w:oddHBand="0" w:evenHBand="0" w:firstRowFirstColumn="0" w:firstRowLastColumn="0" w:lastRowFirstColumn="0" w:lastRowLastColumn="0"/>
            <w:tcW w:w="619" w:type="dxa"/>
            <w:shd w:val="clear" w:color="auto" w:fill="FFFFFF"/>
            <w:vAlign w:val="center"/>
          </w:tcPr>
          <w:p w14:paraId="365364C7" w14:textId="52A920C4" w:rsidR="002878F6" w:rsidRPr="002878F6" w:rsidRDefault="00DC6C42" w:rsidP="002878F6">
            <w:pPr>
              <w:rPr>
                <w:rFonts w:ascii="Arial" w:eastAsia="Calibri" w:hAnsi="Arial" w:cs="Arial"/>
                <w:lang w:val="en-US"/>
              </w:rPr>
            </w:pPr>
            <w:r>
              <w:rPr>
                <w:rFonts w:ascii="Arial" w:eastAsia="Calibri" w:hAnsi="Arial" w:cs="Arial"/>
                <w:lang w:val="en-US"/>
              </w:rPr>
              <w:fldChar w:fldCharType="begin"/>
            </w:r>
            <w:r>
              <w:rPr>
                <w:rFonts w:ascii="Arial" w:eastAsia="Calibri" w:hAnsi="Arial" w:cs="Arial"/>
                <w:lang w:val="en-US"/>
              </w:rPr>
              <w:instrText xml:space="preserve"> ADDIN ZOTERO_ITEM CSL_CITATION {"citationID":"Stx2V5mk","properties":{"formattedCitation":"(5)","plainCitation":"(5)","noteIndex":0},"citationItems":[{"id":3760,"uris":["http://zotero.org/users/13683573/items/CU94IKWC"],"itemData":{"id":3760,"type":"article-journal","abstract":"Glaucoma is an age related disease characterized by the progressive loss of retinal ganglion cells, which are the neurons that transduce the visual information from the retina to the brain. It is the leading cause of irreversible blindness worldwide. To gain further insights into primary open-angle glaucoma (POAG) pathophysiology, we performed a non-targeted metabolomics analysis on the plasma from POAG patients (n = 34) and age- and sex-matched controls (n = 30). We investigated the differential signature of POAG plasma compared to controls, using liquid chromatography coupled to high resolution mass spectrometry (LC-HRMS). A data mining strategy, combining a filtering method with threshold criterion, a wrapper method with iterative selection, and an embedded method with penalization constraint, was used. These strategies are most often used separately in metabolomics studies, with each of them having their own limitations. We opted for a synergistic approach as a mean to unravel the most relevant metabolomics signature. We identified a set of nine metabolites, namely: nicotinamide, hypoxanthine, xanthine, and 1-methyl-6,7-dihydroxy-1,2,3,4-tetrahydroisoquinoline with decreased concentrations and N-acetyl-L-Leucine, arginine, RAC-glycerol 1-myristate, 1-oleoyl-RAC-glycerol, cystathionine with increased concentrations in POAG; the modification of nicotinamide, N-acetyl-L-Leucine, and arginine concentrations being the most discriminant. Our findings open up therapeutic perspectives for the diagnosis and treatment of POAG.","container-title":"Metabolites","DOI":"10.3390/metabo10020049","ISSN":"2218-1989","issue":"2","journalAbbreviation":"Metabolites","language":"eng","note":"PMID: 32012845\nPMCID: PMC7074047","page":"49","source":"PubMed","title":"A Data Mining Metabolomics Exploration of Glaucoma","volume":"10","author":[{"family":"Kouassi Nzoughet","given":"Judith"},{"family":"Guehlouz","given":"Khadidja"},{"family":"Leruez","given":"Stéphanie"},{"family":"Gohier","given":"Philippe"},{"family":"Bocca","given":"Cinzia"},{"family":"Muller","given":"Jeanne"},{"family":"Blanchet","given":"Odile"},{"family":"Bonneau","given":"Dominique"},{"family":"Simard","given":"Gilles"},{"family":"Milea","given":"Dan"},{"family":"Procaccio","given":"Vincent"},{"family":"Lenaers","given":"Guy"},{"family":"Chao de la Barca","given":"Juan M."},{"family":"Reynier","given":"Pascal"}],"issued":{"date-parts":[["2020",1,28]]}}}],"schema":"https://github.com/citation-style-language/schema/raw/master/csl-citation.json"} </w:instrText>
            </w:r>
            <w:r>
              <w:rPr>
                <w:rFonts w:ascii="Arial" w:eastAsia="Calibri" w:hAnsi="Arial" w:cs="Arial"/>
                <w:lang w:val="en-US"/>
              </w:rPr>
              <w:fldChar w:fldCharType="separate"/>
            </w:r>
            <w:r>
              <w:rPr>
                <w:rFonts w:ascii="Arial" w:eastAsia="Calibri" w:hAnsi="Arial" w:cs="Arial"/>
                <w:noProof/>
                <w:lang w:val="en-US"/>
              </w:rPr>
              <w:t>(5)</w:t>
            </w:r>
            <w:r>
              <w:rPr>
                <w:rFonts w:ascii="Arial" w:eastAsia="Calibri" w:hAnsi="Arial" w:cs="Arial"/>
                <w:lang w:val="en-US"/>
              </w:rPr>
              <w:fldChar w:fldCharType="end"/>
            </w:r>
          </w:p>
        </w:tc>
        <w:tc>
          <w:tcPr>
            <w:tcW w:w="1217" w:type="dxa"/>
            <w:shd w:val="clear" w:color="auto" w:fill="FFFFFF"/>
            <w:vAlign w:val="center"/>
          </w:tcPr>
          <w:p w14:paraId="384DFCC3" w14:textId="09B0CBF1" w:rsidR="002878F6" w:rsidRPr="002878F6" w:rsidRDefault="002878F6" w:rsidP="002878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proofErr w:type="spellStart"/>
            <w:r w:rsidRPr="002878F6">
              <w:rPr>
                <w:rFonts w:ascii="Arial" w:eastAsia="Calibri" w:hAnsi="Arial" w:cs="Arial"/>
                <w:lang w:val="en-US"/>
              </w:rPr>
              <w:t>Nzoughet</w:t>
            </w:r>
            <w:proofErr w:type="spellEnd"/>
            <w:r w:rsidRPr="002878F6">
              <w:rPr>
                <w:rFonts w:ascii="Arial" w:eastAsia="Calibri" w:hAnsi="Arial" w:cs="Arial"/>
                <w:lang w:val="en-US"/>
              </w:rPr>
              <w:t xml:space="preserve"> (2020)</w:t>
            </w:r>
            <w:r w:rsidR="00DC6C42" w:rsidRPr="002878F6">
              <w:rPr>
                <w:rFonts w:ascii="Arial" w:eastAsia="Calibri" w:hAnsi="Arial" w:cs="Arial"/>
                <w:lang w:val="en-US"/>
              </w:rPr>
              <w:t xml:space="preserve"> </w:t>
            </w:r>
          </w:p>
        </w:tc>
        <w:tc>
          <w:tcPr>
            <w:tcW w:w="1069" w:type="dxa"/>
            <w:shd w:val="clear" w:color="auto" w:fill="FFFFFF"/>
            <w:vAlign w:val="center"/>
          </w:tcPr>
          <w:p w14:paraId="22E68FD8"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France</w:t>
            </w:r>
          </w:p>
        </w:tc>
        <w:tc>
          <w:tcPr>
            <w:tcW w:w="1392" w:type="dxa"/>
            <w:shd w:val="clear" w:color="auto" w:fill="FFFFFF"/>
            <w:vAlign w:val="center"/>
          </w:tcPr>
          <w:p w14:paraId="0229247E"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POAG (34)</w:t>
            </w:r>
          </w:p>
        </w:tc>
        <w:tc>
          <w:tcPr>
            <w:tcW w:w="1407" w:type="dxa"/>
            <w:shd w:val="clear" w:color="auto" w:fill="FFFFFF"/>
            <w:vAlign w:val="center"/>
          </w:tcPr>
          <w:p w14:paraId="7F69B323"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Cataract (30)</w:t>
            </w:r>
          </w:p>
        </w:tc>
        <w:tc>
          <w:tcPr>
            <w:tcW w:w="1384" w:type="dxa"/>
            <w:shd w:val="clear" w:color="auto" w:fill="FFFFFF"/>
            <w:vAlign w:val="center"/>
          </w:tcPr>
          <w:p w14:paraId="150A3CDB"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Plasma</w:t>
            </w:r>
          </w:p>
        </w:tc>
        <w:tc>
          <w:tcPr>
            <w:tcW w:w="2058" w:type="dxa"/>
            <w:shd w:val="clear" w:color="auto" w:fill="FFFFFF"/>
            <w:vAlign w:val="center"/>
          </w:tcPr>
          <w:p w14:paraId="44CD609F"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LC-HRMS</w:t>
            </w:r>
          </w:p>
        </w:tc>
      </w:tr>
      <w:tr w:rsidR="00DC6C42" w:rsidRPr="002878F6" w14:paraId="1AD91833" w14:textId="77777777" w:rsidTr="002878F6">
        <w:trPr>
          <w:cnfStyle w:val="000000100000" w:firstRow="0" w:lastRow="0" w:firstColumn="0" w:lastColumn="0" w:oddVBand="0" w:evenVBand="0" w:oddHBand="1" w:evenHBand="0" w:firstRowFirstColumn="0" w:firstRowLastColumn="0" w:lastRowFirstColumn="0" w:lastRowLastColumn="0"/>
          <w:trHeight w:val="11"/>
        </w:trPr>
        <w:tc>
          <w:tcPr>
            <w:cnfStyle w:val="001000000000" w:firstRow="0" w:lastRow="0" w:firstColumn="1" w:lastColumn="0" w:oddVBand="0" w:evenVBand="0" w:oddHBand="0" w:evenHBand="0" w:firstRowFirstColumn="0" w:firstRowLastColumn="0" w:lastRowFirstColumn="0" w:lastRowLastColumn="0"/>
            <w:tcW w:w="619" w:type="dxa"/>
            <w:shd w:val="clear" w:color="auto" w:fill="FFFFFF"/>
            <w:vAlign w:val="center"/>
          </w:tcPr>
          <w:p w14:paraId="2BC9DB33" w14:textId="08806D69" w:rsidR="002878F6" w:rsidRPr="002878F6" w:rsidRDefault="00DC6C42" w:rsidP="002878F6">
            <w:pPr>
              <w:rPr>
                <w:rFonts w:ascii="Arial" w:eastAsia="Calibri" w:hAnsi="Arial" w:cs="Arial"/>
                <w:lang w:val="en-US"/>
              </w:rPr>
            </w:pPr>
            <w:r>
              <w:rPr>
                <w:rFonts w:ascii="Arial" w:eastAsia="Calibri" w:hAnsi="Arial" w:cs="Arial"/>
                <w:lang w:val="en-US"/>
              </w:rPr>
              <w:fldChar w:fldCharType="begin"/>
            </w:r>
            <w:r>
              <w:rPr>
                <w:rFonts w:ascii="Arial" w:eastAsia="Calibri" w:hAnsi="Arial" w:cs="Arial"/>
                <w:lang w:val="en-US"/>
              </w:rPr>
              <w:instrText xml:space="preserve"> ADDIN ZOTERO_ITEM CSL_CITATION {"citationID":"iHr8R2ne","properties":{"formattedCitation":"(6)","plainCitation":"(6)","noteIndex":0},"citationItems":[{"id":1033,"uris":["http://zotero.org/users/13683573/items/JBUY7ZSN"],"itemData":{"id":1033,"type":"article-journal","abstract":"&lt;b&gt;Purpose&lt;/b&gt;: To determine the plasma metabolomic signature of primary open-angle glaucoma (POAG). &lt;b&gt;Methods&lt;/b&gt;: We compared the metabolomic profiles of plasma from individuals with POAG (n = 36) with age- and sex-matched controls with cataract (n = 27). A targeted metabolomics study was performed using the standardized p180 Biocrates Absolute IDQ p180 kit with a QTRAP 5500 mass spectrometer. Multivariate analyses were performed using principal component analysis (PCA) and the least absolute shrinkage and selection operator (LASSO) method. &lt;b&gt;Results&lt;/b&gt;: Among the 151 metabolites accurately measured, combined univariate and multivariate analyses revealed 18 discriminant metabolites belonging to the carbohydrate, acyl-carnitine, phosphatidylcholine, amino acids, and polyamine families. The metabolomic signature of POAG points to three closely interdependent pathophysiologic conditions; that is, defective mitochondrial oxidation of energetic substrates, altered metabolism resembling that observed in senescence, and a deficiency in spermidine and spermine, both polyamines being involved in the protection of retinal ganglion cells. &lt;b&gt;Conclusions&lt;/b&gt;: Our results highlight a systemic and age-related mitochondrial defect in the pathogenesis of POAG.","archive_location":"30193307","container-title":"Investigative Ophthalmology &amp; Visual Science","DOI":"10.1167/iovs.18-24938","ISSN":"1552-5783","issue":"11","page":"4355-4361","title":"A Metabolomics Profiling of Glaucoma Points to Mitochondrial Dysfunction, Senescence, and Polyamines Deficiency","volume":"59","author":[{"family":"Leruez","given":"S."},{"family":"Marill","given":"A."},{"family":"Bresson","given":"T."},{"family":"Saint Martin","given":"G.","non-dropping-particle":"e"},{"family":"Buisset","given":"A."},{"family":"Muller","given":"J."},{"family":"Tessier","given":"L."},{"family":"Gadras","given":"C."},{"family":"Verny","given":"C."},{"family":"Gohier","given":"P."},{"family":"Amati-Bonneau","given":"P."},{"family":"Lenaers","given":"G."},{"family":"Bonneau","given":"D."},{"family":"Simard","given":"G."},{"family":"Milea","given":"D."},{"family":"Procaccio","given":"V."},{"family":"Reynier","given":"P."},{"family":"Chao de la Barca","given":"J. M."}],"issued":{"literal":"09 04"}}}],"schema":"https://github.com/citation-style-language/schema/raw/master/csl-citation.json"} </w:instrText>
            </w:r>
            <w:r>
              <w:rPr>
                <w:rFonts w:ascii="Arial" w:eastAsia="Calibri" w:hAnsi="Arial" w:cs="Arial"/>
                <w:lang w:val="en-US"/>
              </w:rPr>
              <w:fldChar w:fldCharType="separate"/>
            </w:r>
            <w:r>
              <w:rPr>
                <w:rFonts w:ascii="Arial" w:eastAsia="Calibri" w:hAnsi="Arial" w:cs="Arial"/>
                <w:noProof/>
                <w:lang w:val="en-US"/>
              </w:rPr>
              <w:t>(6)</w:t>
            </w:r>
            <w:r>
              <w:rPr>
                <w:rFonts w:ascii="Arial" w:eastAsia="Calibri" w:hAnsi="Arial" w:cs="Arial"/>
                <w:lang w:val="en-US"/>
              </w:rPr>
              <w:fldChar w:fldCharType="end"/>
            </w:r>
          </w:p>
        </w:tc>
        <w:tc>
          <w:tcPr>
            <w:tcW w:w="1217" w:type="dxa"/>
            <w:shd w:val="clear" w:color="auto" w:fill="FFFFFF"/>
            <w:vAlign w:val="center"/>
          </w:tcPr>
          <w:p w14:paraId="79EB02F3" w14:textId="32506742" w:rsidR="002878F6" w:rsidRPr="002878F6" w:rsidRDefault="002878F6" w:rsidP="002878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proofErr w:type="spellStart"/>
            <w:r w:rsidRPr="002878F6">
              <w:rPr>
                <w:rFonts w:ascii="Arial" w:eastAsia="Calibri" w:hAnsi="Arial" w:cs="Arial"/>
                <w:lang w:val="en-US"/>
              </w:rPr>
              <w:t>Leruez</w:t>
            </w:r>
            <w:proofErr w:type="spellEnd"/>
            <w:r w:rsidRPr="002878F6">
              <w:rPr>
                <w:rFonts w:ascii="Arial" w:eastAsia="Calibri" w:hAnsi="Arial" w:cs="Arial"/>
                <w:lang w:val="en-US"/>
              </w:rPr>
              <w:t xml:space="preserve"> (2018)</w:t>
            </w:r>
            <w:r w:rsidR="00DC6C42" w:rsidRPr="002878F6">
              <w:rPr>
                <w:rFonts w:ascii="Arial" w:eastAsia="Calibri" w:hAnsi="Arial" w:cs="Arial"/>
                <w:lang w:val="en-US"/>
              </w:rPr>
              <w:t xml:space="preserve"> </w:t>
            </w:r>
          </w:p>
        </w:tc>
        <w:tc>
          <w:tcPr>
            <w:tcW w:w="1069" w:type="dxa"/>
            <w:shd w:val="clear" w:color="auto" w:fill="FFFFFF"/>
            <w:vAlign w:val="center"/>
          </w:tcPr>
          <w:p w14:paraId="47DD12CC"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France</w:t>
            </w:r>
          </w:p>
        </w:tc>
        <w:tc>
          <w:tcPr>
            <w:tcW w:w="1392" w:type="dxa"/>
            <w:shd w:val="clear" w:color="auto" w:fill="FFFFFF"/>
            <w:vAlign w:val="center"/>
          </w:tcPr>
          <w:p w14:paraId="0726F2F4"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POAG (36)</w:t>
            </w:r>
          </w:p>
        </w:tc>
        <w:tc>
          <w:tcPr>
            <w:tcW w:w="1407" w:type="dxa"/>
            <w:shd w:val="clear" w:color="auto" w:fill="FFFFFF"/>
            <w:vAlign w:val="center"/>
          </w:tcPr>
          <w:p w14:paraId="7C43421E"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Cataract (27)</w:t>
            </w:r>
          </w:p>
        </w:tc>
        <w:tc>
          <w:tcPr>
            <w:tcW w:w="1384" w:type="dxa"/>
            <w:shd w:val="clear" w:color="auto" w:fill="FFFFFF"/>
            <w:vAlign w:val="center"/>
          </w:tcPr>
          <w:p w14:paraId="3B4C840A"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Plasma</w:t>
            </w:r>
          </w:p>
        </w:tc>
        <w:tc>
          <w:tcPr>
            <w:tcW w:w="2058" w:type="dxa"/>
            <w:shd w:val="clear" w:color="auto" w:fill="FFFFFF"/>
            <w:vAlign w:val="center"/>
          </w:tcPr>
          <w:p w14:paraId="01725951"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LC-MS/MS</w:t>
            </w:r>
          </w:p>
        </w:tc>
      </w:tr>
      <w:tr w:rsidR="00DC6C42" w:rsidRPr="002878F6" w14:paraId="12CAD745" w14:textId="77777777" w:rsidTr="002878F6">
        <w:trPr>
          <w:trHeight w:val="11"/>
        </w:trPr>
        <w:tc>
          <w:tcPr>
            <w:cnfStyle w:val="001000000000" w:firstRow="0" w:lastRow="0" w:firstColumn="1" w:lastColumn="0" w:oddVBand="0" w:evenVBand="0" w:oddHBand="0" w:evenHBand="0" w:firstRowFirstColumn="0" w:firstRowLastColumn="0" w:lastRowFirstColumn="0" w:lastRowLastColumn="0"/>
            <w:tcW w:w="619" w:type="dxa"/>
            <w:shd w:val="clear" w:color="auto" w:fill="FFFFFF"/>
            <w:vAlign w:val="center"/>
          </w:tcPr>
          <w:p w14:paraId="1582109B" w14:textId="1FEFB48A" w:rsidR="002878F6" w:rsidRPr="002878F6" w:rsidRDefault="00DC6C42" w:rsidP="002878F6">
            <w:pPr>
              <w:rPr>
                <w:rFonts w:ascii="Arial" w:eastAsia="Calibri" w:hAnsi="Arial" w:cs="Arial"/>
                <w:lang w:val="en-US"/>
              </w:rPr>
            </w:pPr>
            <w:r>
              <w:rPr>
                <w:rFonts w:ascii="Arial" w:eastAsia="Calibri" w:hAnsi="Arial" w:cs="Arial"/>
                <w:lang w:val="en-US"/>
              </w:rPr>
              <w:fldChar w:fldCharType="begin"/>
            </w:r>
            <w:r>
              <w:rPr>
                <w:rFonts w:ascii="Arial" w:eastAsia="Calibri" w:hAnsi="Arial" w:cs="Arial"/>
                <w:lang w:val="en-US"/>
              </w:rPr>
              <w:instrText xml:space="preserve"> ADDIN ZOTERO_ITEM CSL_CITATION {"citationID":"GO446n3W","properties":{"formattedCitation":"(7)","plainCitation":"(7)","noteIndex":0},"citationItems":[{"id":1047,"uris":["http://zotero.org/users/13683573/items/W8R7RYQ6"],"itemData":{"id":1047,"type":"article-journal","abstract":"&lt;b&gt;Background&lt;/b&gt;: Primary angle closure glaucoma (PACG) is the leading cause of irreversible blindness in Asia, and no reliable, effective diagnostic, and predictive biomarkers are used in clinical routines. A growing body of evidence shows metabolic alterations in patients with glaucoma. We aimed to develop and validate potential metabolite biomarkers to diagnose and predict the visual field progression of PACG. &lt;b&gt;Methods&lt;/b&gt;: Here, we used a five-phase (discovery phase, validation phase 1, validation phase 2, supplementary phase, and cohort phase) multicenter (EENT hospital, Shanghai Xuhui Central Hospital), cross-sectional, prospective cohort study designed to perform widely targeted metabolomics and chemiluminescence immunoassay to determine candidate biomarkers. Five machine learning (random forest, support vector machine, lasso, K-nearest neighbor, and GaussianNaive Bayes [NB]) approaches were used to identify an optimal algorithm. The discrimination ability was evaluated using the area under the receiver operating characteristic curve (AUC). Calibration was assessed by Hosmer-Lemeshow tests and calibration plots. &lt;b&gt;Results&lt;/b&gt;: Studied serum samples were collected from 616 participants, and 1464 metabolites were identified. Machine learning algorithm determines that androstenedione exhibited excellent discrimination and acceptable calibration in discriminating PACG across the discovery phase (discovery set 1, AUCs=1.0 [95% CI, 1.00-1.00]; discovery set 2, AUCs = 0.85 [95% CI, 0.80-0.90]) and validation phases (internal validation, AUCs = 0.86 [95% CI, 0.81-0.91]; external validation, AUCs = 0.87 [95% CI, 0.80-0.95]). Androstenedione also exhibited a higher AUC (0.92-0.98) to discriminate the severity of PACG. In the supplemental phase, serum androstenedione levels were consistent with those in aqueous humor (r=0.82, p=0.038) and significantly (p=0.021) decreased after treatment. Further, cohort phase demonstrates that higher baseline androstenedione levels (hazard ratio = 2.71 [95% CI: 1.199-6.104], p=0.017) were associated with faster visual field progression. &lt;b&gt;Conclusions&lt;/b&gt;: Our study identifies serum androstenedione as a potential biomarker for diagnosing PACG and indicating visual field progression. &lt;b&gt;Funding&lt;/b&gt;: This work was supported by Youth Medical Talents - Clinical Laboratory Practitioner Program (2022-65), the National Natural Science Foundation of China (82302582), Shanghai Municipal Health Commission Project (20224Y0317), and Higher Education Industry-Academic-Research Innovation Fund of China (2023JQ006).","archive_location":"38358793","container-title":"eLife","DOI":"10.7554/eLife.91407","ISSN":"2050-084X","page":"15","title":"Metabolomics identifies and validates serum androstenedione as novel biomarker for diagnosing primary angle closure glaucoma and predicting the visual field progression","volume":"12","author":[{"family":"Li","given":"S."},{"family":"Ren","given":"J."},{"family":"Jiang","given":"Z."},{"family":"Qiu","given":"Y."},{"family":"Shao","given":"M."},{"family":"Li","given":"Y."},{"family":"Wu","given":"J."},{"family":"Song","given":"Y."},{"family":"Sun","given":"X."},{"family":"Gao","given":"S."},{"family":"Cao","given":"W."}],"issued":{"date-parts":[["0000",2,15]]}}}],"schema":"https://github.com/citation-style-language/schema/raw/master/csl-citation.json"} </w:instrText>
            </w:r>
            <w:r>
              <w:rPr>
                <w:rFonts w:ascii="Arial" w:eastAsia="Calibri" w:hAnsi="Arial" w:cs="Arial"/>
                <w:lang w:val="en-US"/>
              </w:rPr>
              <w:fldChar w:fldCharType="separate"/>
            </w:r>
            <w:r>
              <w:rPr>
                <w:rFonts w:ascii="Arial" w:eastAsia="Calibri" w:hAnsi="Arial" w:cs="Arial"/>
                <w:noProof/>
                <w:lang w:val="en-US"/>
              </w:rPr>
              <w:t>(7)</w:t>
            </w:r>
            <w:r>
              <w:rPr>
                <w:rFonts w:ascii="Arial" w:eastAsia="Calibri" w:hAnsi="Arial" w:cs="Arial"/>
                <w:lang w:val="en-US"/>
              </w:rPr>
              <w:fldChar w:fldCharType="end"/>
            </w:r>
          </w:p>
        </w:tc>
        <w:tc>
          <w:tcPr>
            <w:tcW w:w="1217" w:type="dxa"/>
            <w:shd w:val="clear" w:color="auto" w:fill="FFFFFF"/>
            <w:vAlign w:val="center"/>
          </w:tcPr>
          <w:p w14:paraId="39C3D281" w14:textId="2DB9B816" w:rsidR="002878F6" w:rsidRPr="002878F6" w:rsidRDefault="002878F6" w:rsidP="002878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Li (2024)</w:t>
            </w:r>
            <w:r w:rsidR="00DC6C42" w:rsidRPr="002878F6">
              <w:rPr>
                <w:rFonts w:ascii="Arial" w:eastAsia="Calibri" w:hAnsi="Arial" w:cs="Arial"/>
                <w:lang w:val="en-US"/>
              </w:rPr>
              <w:t xml:space="preserve"> </w:t>
            </w:r>
          </w:p>
        </w:tc>
        <w:tc>
          <w:tcPr>
            <w:tcW w:w="1069" w:type="dxa"/>
            <w:shd w:val="clear" w:color="auto" w:fill="FFFFFF"/>
            <w:vAlign w:val="center"/>
          </w:tcPr>
          <w:p w14:paraId="286F65EF"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China</w:t>
            </w:r>
          </w:p>
        </w:tc>
        <w:tc>
          <w:tcPr>
            <w:tcW w:w="1392" w:type="dxa"/>
            <w:shd w:val="clear" w:color="auto" w:fill="FFFFFF"/>
            <w:vAlign w:val="center"/>
          </w:tcPr>
          <w:p w14:paraId="54A6537F"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proofErr w:type="spellStart"/>
            <w:r w:rsidRPr="002878F6">
              <w:rPr>
                <w:rFonts w:ascii="Arial" w:eastAsia="Calibri" w:hAnsi="Arial" w:cs="Arial"/>
                <w:lang w:val="en-US"/>
              </w:rPr>
              <w:t>PACG</w:t>
            </w:r>
            <w:proofErr w:type="spellEnd"/>
            <w:r w:rsidRPr="002878F6">
              <w:rPr>
                <w:rFonts w:ascii="Arial" w:eastAsia="Calibri" w:hAnsi="Arial" w:cs="Arial"/>
                <w:lang w:val="en-US"/>
              </w:rPr>
              <w:t xml:space="preserve"> (348)</w:t>
            </w:r>
          </w:p>
        </w:tc>
        <w:tc>
          <w:tcPr>
            <w:tcW w:w="1407" w:type="dxa"/>
            <w:shd w:val="clear" w:color="auto" w:fill="FFFFFF"/>
            <w:vAlign w:val="center"/>
          </w:tcPr>
          <w:p w14:paraId="0BDE0888"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Controls (268)</w:t>
            </w:r>
          </w:p>
        </w:tc>
        <w:tc>
          <w:tcPr>
            <w:tcW w:w="1384" w:type="dxa"/>
            <w:shd w:val="clear" w:color="auto" w:fill="FFFFFF"/>
            <w:vAlign w:val="center"/>
          </w:tcPr>
          <w:p w14:paraId="5FF9F144"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Serum</w:t>
            </w:r>
          </w:p>
        </w:tc>
        <w:tc>
          <w:tcPr>
            <w:tcW w:w="2058" w:type="dxa"/>
            <w:shd w:val="clear" w:color="auto" w:fill="FFFFFF"/>
            <w:vAlign w:val="center"/>
          </w:tcPr>
          <w:p w14:paraId="12A9AFD2"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proofErr w:type="spellStart"/>
            <w:r w:rsidRPr="002878F6">
              <w:rPr>
                <w:rFonts w:ascii="Arial" w:eastAsia="Calibri" w:hAnsi="Arial" w:cs="Arial"/>
                <w:lang w:val="en-US"/>
              </w:rPr>
              <w:t>UPLC</w:t>
            </w:r>
            <w:proofErr w:type="spellEnd"/>
          </w:p>
        </w:tc>
      </w:tr>
      <w:tr w:rsidR="00DC6C42" w:rsidRPr="002878F6" w14:paraId="7D4FA594" w14:textId="77777777" w:rsidTr="002878F6">
        <w:trPr>
          <w:cnfStyle w:val="000000100000" w:firstRow="0" w:lastRow="0" w:firstColumn="0" w:lastColumn="0" w:oddVBand="0" w:evenVBand="0" w:oddHBand="1" w:evenHBand="0" w:firstRowFirstColumn="0" w:firstRowLastColumn="0" w:lastRowFirstColumn="0" w:lastRowLastColumn="0"/>
          <w:trHeight w:val="11"/>
        </w:trPr>
        <w:tc>
          <w:tcPr>
            <w:cnfStyle w:val="001000000000" w:firstRow="0" w:lastRow="0" w:firstColumn="1" w:lastColumn="0" w:oddVBand="0" w:evenVBand="0" w:oddHBand="0" w:evenHBand="0" w:firstRowFirstColumn="0" w:firstRowLastColumn="0" w:lastRowFirstColumn="0" w:lastRowLastColumn="0"/>
            <w:tcW w:w="619" w:type="dxa"/>
            <w:shd w:val="clear" w:color="auto" w:fill="FFFFFF"/>
            <w:vAlign w:val="center"/>
          </w:tcPr>
          <w:p w14:paraId="0AB12C97" w14:textId="3902D6C4" w:rsidR="002878F6" w:rsidRPr="002878F6" w:rsidRDefault="00DC6C42" w:rsidP="002878F6">
            <w:pPr>
              <w:rPr>
                <w:rFonts w:ascii="Arial" w:eastAsia="Calibri" w:hAnsi="Arial" w:cs="Arial"/>
                <w:lang w:val="en-US"/>
              </w:rPr>
            </w:pPr>
            <w:r>
              <w:rPr>
                <w:rFonts w:ascii="Arial" w:eastAsia="Calibri" w:hAnsi="Arial" w:cs="Arial"/>
                <w:lang w:val="en-US"/>
              </w:rPr>
              <w:fldChar w:fldCharType="begin"/>
            </w:r>
            <w:r>
              <w:rPr>
                <w:rFonts w:ascii="Arial" w:eastAsia="Calibri" w:hAnsi="Arial" w:cs="Arial"/>
                <w:lang w:val="en-US"/>
              </w:rPr>
              <w:instrText xml:space="preserve"> ADDIN ZOTERO_ITEM CSL_CITATION {"citationID":"rnoyPj7m","properties":{"formattedCitation":"(8)","plainCitation":"(8)","noteIndex":0},"citationItems":[{"id":1063,"uris":["http://zotero.org/users/13683573/items/YI4476AM"],"itemData":{"id":1063,"type":"article-journal","abstract":"The composition of the aqueous humor of patients with glaucoma is relevant to understand the underlying causes of the pathology. Information on the concentration of metabolites and small molecules in the aqueous humor of healthy subjects is limited. Among the causes of the limitations is the lack of healthy controls since, until recently, they were not surgically intervened; therefore, the aqueous humor of patients operated for cataract was used as a reference. Sixteen aqueous humor samples from healthy subjects undergoing refractive surgery and eight samples from glaucoma patients were used to assess the concentration of 188 compounds using chromatography and mass spectrometry. The concentration of 80 of the 188 was found to be reliable, allowing comparison of data from the two groups (glaucoma and control). The pattern found in the controls is similar to, but not the same as, that reported using samples from \"controls\" undergoing cataract surgery. Comparing data from glaucoma patients and healthy subjects, 57 of the 80 compounds were significantly (p &lt; 0.05) altered in the aqueous humor. Kynurenine and glutamine, but not glutamate, were significantly increased in the glaucoma samples. Furthermore, 10 compounds were selected considering a statistical score of p &lt; 0.0001 and the degree of change of more than double or less than half. The level of C10 (decanoyl)-carnitine decreased, while the concentration of spermidine and various acyl-carnitines and lysophosphatidylcholines increased in glaucoma. Principal component analysis showed complete segregation of controls and cases using the data for the 10 selected compounds. The receiver operating characteristic curve these 10 compounds and for glutamine allowed finding cut-off values and significant sensitivity and specificity scores. The concentration of small metabolites in the aqueous humor of glaucoma patients is altered even when they take medication and are well controlled. The imbalance affects membrane components, especially those of the mitochondria, suggesting that mitochondrial abnormalities are a cause or consequence of glaucoma. The increase in glutamine in glaucoma is also relevant because it could be a means of keeping the concentration of glutamate under control, thus avoiding its potential to induce the death of neurons and retinal cells. Equally notable was the increase in kynurenine, which is essential in the metabolism of nicotine adenine dinucleotides.","archive_location":"35935793","container-title":"Frontiers in Medicine","DOI":"10.3389/fmed.2022.935084","ISSN":"2296-858X","page":"935084","title":"Targeted Metabolomics Shows That the Level of Glutamine, Kynurenine, Acyl-Carnitines and Lysophosphatidylcholines Is Significantly Increased in the Aqueous Humor of Glaucoma Patients","volume":"9","author":[{"family":"Lillo","given":"A."},{"family":"Marin","given":"S."},{"family":"Serrano-Marin","given":"J."},{"family":"Binetti","given":"N."},{"family":"Navarro","given":"G."},{"family":"Cascante","given":"M."},{"family":"Sanchez-Naves","given":"J."},{"family":"Franco","given":"R."}],"issued":{"date-parts":[["2022"]]}}}],"schema":"https://github.com/citation-style-language/schema/raw/master/csl-citation.json"} </w:instrText>
            </w:r>
            <w:r>
              <w:rPr>
                <w:rFonts w:ascii="Arial" w:eastAsia="Calibri" w:hAnsi="Arial" w:cs="Arial"/>
                <w:lang w:val="en-US"/>
              </w:rPr>
              <w:fldChar w:fldCharType="separate"/>
            </w:r>
            <w:r>
              <w:rPr>
                <w:rFonts w:ascii="Arial" w:eastAsia="Calibri" w:hAnsi="Arial" w:cs="Arial"/>
                <w:noProof/>
                <w:lang w:val="en-US"/>
              </w:rPr>
              <w:t>(8)</w:t>
            </w:r>
            <w:r>
              <w:rPr>
                <w:rFonts w:ascii="Arial" w:eastAsia="Calibri" w:hAnsi="Arial" w:cs="Arial"/>
                <w:lang w:val="en-US"/>
              </w:rPr>
              <w:fldChar w:fldCharType="end"/>
            </w:r>
          </w:p>
        </w:tc>
        <w:tc>
          <w:tcPr>
            <w:tcW w:w="1217" w:type="dxa"/>
            <w:shd w:val="clear" w:color="auto" w:fill="FFFFFF"/>
            <w:vAlign w:val="center"/>
          </w:tcPr>
          <w:p w14:paraId="4A084B03" w14:textId="44EDE592" w:rsidR="002878F6" w:rsidRPr="002878F6" w:rsidRDefault="002878F6" w:rsidP="002878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Lillo (2022)</w:t>
            </w:r>
            <w:r w:rsidR="00DC6C42" w:rsidRPr="002878F6">
              <w:rPr>
                <w:rFonts w:ascii="Arial" w:eastAsia="Calibri" w:hAnsi="Arial" w:cs="Arial"/>
                <w:lang w:val="en-US"/>
              </w:rPr>
              <w:t xml:space="preserve"> </w:t>
            </w:r>
          </w:p>
        </w:tc>
        <w:tc>
          <w:tcPr>
            <w:tcW w:w="1069" w:type="dxa"/>
            <w:shd w:val="clear" w:color="auto" w:fill="FFFFFF"/>
            <w:vAlign w:val="center"/>
          </w:tcPr>
          <w:p w14:paraId="3B3287BC"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Spain</w:t>
            </w:r>
          </w:p>
        </w:tc>
        <w:tc>
          <w:tcPr>
            <w:tcW w:w="1392" w:type="dxa"/>
            <w:shd w:val="clear" w:color="auto" w:fill="FFFFFF"/>
            <w:vAlign w:val="center"/>
          </w:tcPr>
          <w:p w14:paraId="1C8E0261"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OAG (8)</w:t>
            </w:r>
          </w:p>
        </w:tc>
        <w:tc>
          <w:tcPr>
            <w:tcW w:w="1407" w:type="dxa"/>
            <w:shd w:val="clear" w:color="auto" w:fill="FFFFFF"/>
            <w:vAlign w:val="center"/>
          </w:tcPr>
          <w:p w14:paraId="0EFDF6DE"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Refractive error (16)</w:t>
            </w:r>
          </w:p>
        </w:tc>
        <w:tc>
          <w:tcPr>
            <w:tcW w:w="1384" w:type="dxa"/>
            <w:shd w:val="clear" w:color="auto" w:fill="FFFFFF"/>
            <w:vAlign w:val="center"/>
          </w:tcPr>
          <w:p w14:paraId="3FF45BE5"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AH</w:t>
            </w:r>
          </w:p>
        </w:tc>
        <w:tc>
          <w:tcPr>
            <w:tcW w:w="2058" w:type="dxa"/>
            <w:shd w:val="clear" w:color="auto" w:fill="FFFFFF"/>
            <w:vAlign w:val="center"/>
          </w:tcPr>
          <w:p w14:paraId="1C763157"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LC-MS/MS</w:t>
            </w:r>
          </w:p>
        </w:tc>
      </w:tr>
      <w:tr w:rsidR="00DC6C42" w:rsidRPr="002878F6" w14:paraId="40E0C2B4" w14:textId="77777777" w:rsidTr="002878F6">
        <w:trPr>
          <w:trHeight w:val="11"/>
        </w:trPr>
        <w:tc>
          <w:tcPr>
            <w:cnfStyle w:val="001000000000" w:firstRow="0" w:lastRow="0" w:firstColumn="1" w:lastColumn="0" w:oddVBand="0" w:evenVBand="0" w:oddHBand="0" w:evenHBand="0" w:firstRowFirstColumn="0" w:firstRowLastColumn="0" w:lastRowFirstColumn="0" w:lastRowLastColumn="0"/>
            <w:tcW w:w="619" w:type="dxa"/>
            <w:shd w:val="clear" w:color="auto" w:fill="FFFFFF"/>
            <w:vAlign w:val="center"/>
          </w:tcPr>
          <w:p w14:paraId="739009D6" w14:textId="74955EBA" w:rsidR="002878F6" w:rsidRPr="002878F6" w:rsidRDefault="00DC6C42" w:rsidP="002878F6">
            <w:pPr>
              <w:rPr>
                <w:rFonts w:ascii="Arial" w:eastAsia="Calibri" w:hAnsi="Arial" w:cs="Arial"/>
                <w:lang w:val="en-US"/>
              </w:rPr>
            </w:pPr>
            <w:r>
              <w:rPr>
                <w:rFonts w:ascii="Arial" w:eastAsia="Calibri" w:hAnsi="Arial" w:cs="Arial"/>
                <w:lang w:val="en-US"/>
              </w:rPr>
              <w:fldChar w:fldCharType="begin"/>
            </w:r>
            <w:r>
              <w:rPr>
                <w:rFonts w:ascii="Arial" w:eastAsia="Calibri" w:hAnsi="Arial" w:cs="Arial"/>
                <w:lang w:val="en-US"/>
              </w:rPr>
              <w:instrText xml:space="preserve"> ADDIN ZOTERO_ITEM CSL_CITATION {"citationID":"kJ8dtbRM","properties":{"formattedCitation":"(9)","plainCitation":"(9)","noteIndex":0},"citationItems":[{"id":1265,"uris":["http://zotero.org/users/13683573/items/X23LVGRI"],"itemData":{"id":1265,"type":"article-journal","abstract":"Pseudoexfoliation (PEX) is a known cause of secondary open angle glaucoma. PEX glaucoma is associated with structural and metabolic changes in the eye. Despite similarities, PEX and primary open angle glaucoma (POAG) may have differences in the composition of metabolites. We analyzed the metabolites of the aqueous humor (AH) of PEX subjects sequentially first using nuclear magnetic resonance (1H NMR: HSQC and TOCSY), and subsequently with liquid chromatography tandem mass spectrometry (LC-MS/MS) implementing isotopic ratio outlier analysis (IROA) quantification. The findings were compared with previous results for POAG and control subjects analyzed using identical sequential steps. We found significant differences in metabolites between the three conditions. Principle component analysis (PCA) and partial least squares discriminant analysis (PLS-DA) indicated clear grouping based on the metabolomes of the three conditions. We used machine learning algorithms and a percentage set of the data to train, and utilized a different or larger dataset to test whether a trained model can correctly classify the test dataset as PEX, POAG or control. Three different algorithms: linear support vector machines (SVM), deep learning, and a neural network were used for prediction. They all accurately classified the test datasets based on the AH metabolome of the sample. We next compared the AH metabolome with known AH and TM proteomes and genomes in order to understand metabolic pathways that may contribute to alterations in the AH metabolome in PEX. We found potential protein/gene pathways associated with observed significant metabolite changes in PEX.","archive_location":"32149291","container-title":"Molecular Omics","DOI":"10.1039/c9mo00192a","ISSN":"2515-4184","issue":"5","page":"425-435","title":"Aqueous humor metabolite profile of pseudoexfoliation glaucoma is distinctive","volume":"16","author":[{"family":"Myer","given":"C."},{"family":"Abdelrahman","given":"L."},{"family":"Banerjee","given":"S."},{"family":"Khattri","given":"R. B."},{"family":"Merritt","given":"M. E."},{"family":"Junk","given":"A. K."},{"family":"Lee","given":"R. K."},{"family":"Bhattacharya","given":"S. K."}],"issued":{"literal":"10 12"}}}],"schema":"https://github.com/citation-style-language/schema/raw/master/csl-citation.json"} </w:instrText>
            </w:r>
            <w:r>
              <w:rPr>
                <w:rFonts w:ascii="Arial" w:eastAsia="Calibri" w:hAnsi="Arial" w:cs="Arial"/>
                <w:lang w:val="en-US"/>
              </w:rPr>
              <w:fldChar w:fldCharType="separate"/>
            </w:r>
            <w:r>
              <w:rPr>
                <w:rFonts w:ascii="Arial" w:eastAsia="Calibri" w:hAnsi="Arial" w:cs="Arial"/>
                <w:noProof/>
                <w:lang w:val="en-US"/>
              </w:rPr>
              <w:t>(9)</w:t>
            </w:r>
            <w:r>
              <w:rPr>
                <w:rFonts w:ascii="Arial" w:eastAsia="Calibri" w:hAnsi="Arial" w:cs="Arial"/>
                <w:lang w:val="en-US"/>
              </w:rPr>
              <w:fldChar w:fldCharType="end"/>
            </w:r>
          </w:p>
        </w:tc>
        <w:tc>
          <w:tcPr>
            <w:tcW w:w="1217" w:type="dxa"/>
            <w:shd w:val="clear" w:color="auto" w:fill="FFFFFF"/>
            <w:vAlign w:val="center"/>
          </w:tcPr>
          <w:p w14:paraId="77D6464F" w14:textId="322CD2C6" w:rsidR="002878F6" w:rsidRPr="002878F6" w:rsidRDefault="002878F6" w:rsidP="002878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Myer (2020)</w:t>
            </w:r>
            <w:r w:rsidR="00DC6C42" w:rsidRPr="002878F6">
              <w:rPr>
                <w:rFonts w:ascii="Arial" w:eastAsia="Calibri" w:hAnsi="Arial" w:cs="Arial"/>
                <w:lang w:val="en-US"/>
              </w:rPr>
              <w:t xml:space="preserve"> </w:t>
            </w:r>
          </w:p>
        </w:tc>
        <w:tc>
          <w:tcPr>
            <w:tcW w:w="1069" w:type="dxa"/>
            <w:shd w:val="clear" w:color="auto" w:fill="FFFFFF"/>
            <w:vAlign w:val="center"/>
          </w:tcPr>
          <w:p w14:paraId="7254305E"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USA</w:t>
            </w:r>
          </w:p>
        </w:tc>
        <w:tc>
          <w:tcPr>
            <w:tcW w:w="1392" w:type="dxa"/>
            <w:shd w:val="clear" w:color="auto" w:fill="FFFFFF"/>
            <w:vAlign w:val="center"/>
          </w:tcPr>
          <w:p w14:paraId="22D0871A"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POAG (16), PEX (31)</w:t>
            </w:r>
          </w:p>
        </w:tc>
        <w:tc>
          <w:tcPr>
            <w:tcW w:w="1407" w:type="dxa"/>
            <w:shd w:val="clear" w:color="auto" w:fill="FFFFFF"/>
            <w:vAlign w:val="center"/>
          </w:tcPr>
          <w:p w14:paraId="34DBBB26"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Controls (25)</w:t>
            </w:r>
          </w:p>
        </w:tc>
        <w:tc>
          <w:tcPr>
            <w:tcW w:w="1384" w:type="dxa"/>
            <w:shd w:val="clear" w:color="auto" w:fill="FFFFFF"/>
            <w:vAlign w:val="center"/>
          </w:tcPr>
          <w:p w14:paraId="6CA77E50"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AH</w:t>
            </w:r>
          </w:p>
        </w:tc>
        <w:tc>
          <w:tcPr>
            <w:tcW w:w="2058" w:type="dxa"/>
            <w:shd w:val="clear" w:color="auto" w:fill="FFFFFF"/>
            <w:vAlign w:val="center"/>
          </w:tcPr>
          <w:p w14:paraId="70A5B746"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 xml:space="preserve">For POAG: 1H-NMR, For PEX:  </w:t>
            </w:r>
            <w:proofErr w:type="spellStart"/>
            <w:r w:rsidRPr="002878F6">
              <w:rPr>
                <w:rFonts w:ascii="Arial" w:eastAsia="Calibri" w:hAnsi="Arial" w:cs="Arial"/>
                <w:lang w:val="en-US"/>
              </w:rPr>
              <w:t>IROA</w:t>
            </w:r>
            <w:proofErr w:type="spellEnd"/>
            <w:r w:rsidRPr="002878F6">
              <w:rPr>
                <w:rFonts w:ascii="Arial" w:eastAsia="Calibri" w:hAnsi="Arial" w:cs="Arial"/>
                <w:lang w:val="en-US"/>
              </w:rPr>
              <w:t xml:space="preserve"> </w:t>
            </w:r>
          </w:p>
          <w:p w14:paraId="2074EE25"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LC-MS.</w:t>
            </w:r>
          </w:p>
        </w:tc>
      </w:tr>
      <w:tr w:rsidR="00DC6C42" w:rsidRPr="002878F6" w14:paraId="22E04B17" w14:textId="77777777" w:rsidTr="002878F6">
        <w:trPr>
          <w:cnfStyle w:val="000000100000" w:firstRow="0" w:lastRow="0" w:firstColumn="0" w:lastColumn="0" w:oddVBand="0" w:evenVBand="0" w:oddHBand="1" w:evenHBand="0" w:firstRowFirstColumn="0" w:firstRowLastColumn="0" w:lastRowFirstColumn="0" w:lastRowLastColumn="0"/>
          <w:trHeight w:val="11"/>
        </w:trPr>
        <w:tc>
          <w:tcPr>
            <w:cnfStyle w:val="001000000000" w:firstRow="0" w:lastRow="0" w:firstColumn="1" w:lastColumn="0" w:oddVBand="0" w:evenVBand="0" w:oddHBand="0" w:evenHBand="0" w:firstRowFirstColumn="0" w:firstRowLastColumn="0" w:lastRowFirstColumn="0" w:lastRowLastColumn="0"/>
            <w:tcW w:w="619" w:type="dxa"/>
            <w:shd w:val="clear" w:color="auto" w:fill="FFFFFF"/>
            <w:vAlign w:val="center"/>
          </w:tcPr>
          <w:p w14:paraId="099A5540" w14:textId="2F5E23F6" w:rsidR="002878F6" w:rsidRPr="002878F6" w:rsidRDefault="00DC6C42" w:rsidP="002878F6">
            <w:pPr>
              <w:rPr>
                <w:rFonts w:ascii="Arial" w:eastAsia="Calibri" w:hAnsi="Arial" w:cs="Arial"/>
                <w:lang w:val="en-US"/>
              </w:rPr>
            </w:pPr>
            <w:r>
              <w:rPr>
                <w:rFonts w:ascii="Arial" w:eastAsia="Calibri" w:hAnsi="Arial" w:cs="Arial"/>
                <w:lang w:val="en-US"/>
              </w:rPr>
              <w:fldChar w:fldCharType="begin"/>
            </w:r>
            <w:r>
              <w:rPr>
                <w:rFonts w:ascii="Arial" w:eastAsia="Calibri" w:hAnsi="Arial" w:cs="Arial"/>
                <w:lang w:val="en-US"/>
              </w:rPr>
              <w:instrText xml:space="preserve"> ADDIN ZOTERO_ITEM CSL_CITATION {"citationID":"Z95Krcfi","properties":{"formattedCitation":"(10)","plainCitation":"(10)","noteIndex":0},"citationItems":[{"id":1347,"uris":["http://zotero.org/users/13683573/items/QZIHN8XX"],"itemData":{"id":1347,"type":"article-journal","abstract":"&lt;b&gt;BACKGROUND&lt;/b&gt;: We aimed to identify metabolic biomarkers and investigate the metabolic alterations in relation to primary open-angle glaucoma (POAG) and cataract in human aqueous humor. &lt;b&gt;METHODS&lt;/b&gt;: Sixteen POAG patients undergoing surgical treatments and 24 patients undergoing cataract surgeries were included in this case-control study. We performed the metabolomic analysis of aqueous humor samples using a non-targeted gas chromatography coupled to time-of-flight mass spectrometer. The area under the receiver operating characteristic curve (AUC) was computed to assess the discrimination capacities of each metabolite marker. Databases including the Kyoto Encyclopedia of Genes and Genomes (KEGG) and MetaboAnalyst were utilized to search for the potential pathways of metabolites. &lt;b&gt;RESULTS&lt;/b&gt;: Aqueous humor metabolomic profiles could well distinguish POAG from controls. Fourteen metabolic biomarkers were identified as potential aqueous humor biomarkers for POAG, yielding AUC values from 0.62 to 0.86. In pathway analysis, Biotin metabolism was highly impacted, implying that these metabolic markers play important roles in the regulation of this pathway. &lt;b&gt;CONCLUSIONS&lt;/b&gt;: This study identified valuable metabolic biomarkers and pathways that may facilitate an improved understanding of the POAG pathogenesis. The finding holds translational value in the development of new therapeutic measures for POAG.","archive_location":"32375707","container-title":"BMC Ophthalmology","DOI":"10.1186/s12886-020-01452-7","ISSN":"1471-2415","issue":"1","page":"183","title":"Differential metabolic markers associated with primary open-angle glaucoma and cataract in human aqueous humor","volume":"20","author":[{"family":"Pan","given":"C. W."},{"family":"Ke","given":"C."},{"family":"Chen","given":"Q."},{"family":"Tao","given":"Y. J."},{"family":"Zha","given":"X."},{"family":"Zhang","given":"Y. P."},{"family":"Zhong","given":"H."}],"issued":{"date-parts":[["0000",5]]}}}],"schema":"https://github.com/citation-style-language/schema/raw/master/csl-citation.json"} </w:instrText>
            </w:r>
            <w:r>
              <w:rPr>
                <w:rFonts w:ascii="Arial" w:eastAsia="Calibri" w:hAnsi="Arial" w:cs="Arial"/>
                <w:lang w:val="en-US"/>
              </w:rPr>
              <w:fldChar w:fldCharType="separate"/>
            </w:r>
            <w:r>
              <w:rPr>
                <w:rFonts w:ascii="Arial" w:eastAsia="Calibri" w:hAnsi="Arial" w:cs="Arial"/>
                <w:noProof/>
                <w:lang w:val="en-US"/>
              </w:rPr>
              <w:t>(10)</w:t>
            </w:r>
            <w:r>
              <w:rPr>
                <w:rFonts w:ascii="Arial" w:eastAsia="Calibri" w:hAnsi="Arial" w:cs="Arial"/>
                <w:lang w:val="en-US"/>
              </w:rPr>
              <w:fldChar w:fldCharType="end"/>
            </w:r>
          </w:p>
        </w:tc>
        <w:tc>
          <w:tcPr>
            <w:tcW w:w="1217" w:type="dxa"/>
            <w:shd w:val="clear" w:color="auto" w:fill="FFFFFF"/>
            <w:vAlign w:val="center"/>
          </w:tcPr>
          <w:p w14:paraId="00C53446" w14:textId="0800CD02" w:rsidR="002878F6" w:rsidRPr="002878F6" w:rsidRDefault="002878F6" w:rsidP="002878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Pan (2020)</w:t>
            </w:r>
            <w:r w:rsidR="00DC6C42" w:rsidRPr="002878F6">
              <w:rPr>
                <w:rFonts w:ascii="Arial" w:eastAsia="Calibri" w:hAnsi="Arial" w:cs="Arial"/>
                <w:lang w:val="en-US"/>
              </w:rPr>
              <w:t xml:space="preserve"> </w:t>
            </w:r>
          </w:p>
        </w:tc>
        <w:tc>
          <w:tcPr>
            <w:tcW w:w="1069" w:type="dxa"/>
            <w:shd w:val="clear" w:color="auto" w:fill="FFFFFF"/>
            <w:vAlign w:val="center"/>
          </w:tcPr>
          <w:p w14:paraId="28730180"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China</w:t>
            </w:r>
          </w:p>
        </w:tc>
        <w:tc>
          <w:tcPr>
            <w:tcW w:w="1392" w:type="dxa"/>
            <w:shd w:val="clear" w:color="auto" w:fill="FFFFFF"/>
            <w:vAlign w:val="center"/>
          </w:tcPr>
          <w:p w14:paraId="5F0D5B73"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POAG (16)</w:t>
            </w:r>
          </w:p>
        </w:tc>
        <w:tc>
          <w:tcPr>
            <w:tcW w:w="1407" w:type="dxa"/>
            <w:shd w:val="clear" w:color="auto" w:fill="FFFFFF"/>
            <w:vAlign w:val="center"/>
          </w:tcPr>
          <w:p w14:paraId="1E7A28DA"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Cataract (24)</w:t>
            </w:r>
          </w:p>
        </w:tc>
        <w:tc>
          <w:tcPr>
            <w:tcW w:w="1384" w:type="dxa"/>
            <w:shd w:val="clear" w:color="auto" w:fill="FFFFFF"/>
            <w:vAlign w:val="center"/>
          </w:tcPr>
          <w:p w14:paraId="4F7DFBCD"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AH</w:t>
            </w:r>
          </w:p>
        </w:tc>
        <w:tc>
          <w:tcPr>
            <w:tcW w:w="2058" w:type="dxa"/>
            <w:shd w:val="clear" w:color="auto" w:fill="FFFFFF"/>
            <w:vAlign w:val="center"/>
          </w:tcPr>
          <w:p w14:paraId="2F31C1B0"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GC-</w:t>
            </w:r>
            <w:proofErr w:type="spellStart"/>
            <w:r w:rsidRPr="002878F6">
              <w:rPr>
                <w:rFonts w:ascii="Arial" w:eastAsia="Calibri" w:hAnsi="Arial" w:cs="Arial"/>
                <w:lang w:val="en-US"/>
              </w:rPr>
              <w:t>TOF</w:t>
            </w:r>
            <w:proofErr w:type="spellEnd"/>
            <w:r w:rsidRPr="002878F6">
              <w:rPr>
                <w:rFonts w:ascii="Arial" w:eastAsia="Calibri" w:hAnsi="Arial" w:cs="Arial"/>
                <w:lang w:val="en-US"/>
              </w:rPr>
              <w:t>-MS</w:t>
            </w:r>
          </w:p>
        </w:tc>
      </w:tr>
      <w:tr w:rsidR="00DC6C42" w:rsidRPr="002878F6" w14:paraId="11EC371F" w14:textId="77777777" w:rsidTr="002878F6">
        <w:trPr>
          <w:trHeight w:val="11"/>
        </w:trPr>
        <w:tc>
          <w:tcPr>
            <w:cnfStyle w:val="001000000000" w:firstRow="0" w:lastRow="0" w:firstColumn="1" w:lastColumn="0" w:oddVBand="0" w:evenVBand="0" w:oddHBand="0" w:evenHBand="0" w:firstRowFirstColumn="0" w:firstRowLastColumn="0" w:lastRowFirstColumn="0" w:lastRowLastColumn="0"/>
            <w:tcW w:w="619" w:type="dxa"/>
            <w:shd w:val="clear" w:color="auto" w:fill="FFFFFF"/>
            <w:vAlign w:val="center"/>
          </w:tcPr>
          <w:p w14:paraId="11AD7625" w14:textId="5BFCBB25" w:rsidR="002878F6" w:rsidRPr="002878F6" w:rsidRDefault="00DC6C42" w:rsidP="002878F6">
            <w:pPr>
              <w:rPr>
                <w:rFonts w:ascii="Arial" w:eastAsia="Calibri" w:hAnsi="Arial" w:cs="Arial"/>
                <w:lang w:val="en-US"/>
              </w:rPr>
            </w:pPr>
            <w:r>
              <w:rPr>
                <w:rFonts w:ascii="Arial" w:eastAsia="Calibri" w:hAnsi="Arial" w:cs="Arial"/>
                <w:lang w:val="en-US"/>
              </w:rPr>
              <w:fldChar w:fldCharType="begin"/>
            </w:r>
            <w:r>
              <w:rPr>
                <w:rFonts w:ascii="Arial" w:eastAsia="Calibri" w:hAnsi="Arial" w:cs="Arial"/>
                <w:lang w:val="en-US"/>
              </w:rPr>
              <w:instrText xml:space="preserve"> ADDIN ZOTERO_ITEM CSL_CITATION {"citationID":"hXwK1Rye","properties":{"formattedCitation":"(11)","plainCitation":"(11)","noteIndex":0},"citationItems":[{"id":1401,"uris":["http://zotero.org/users/13683573/items/JXS6YDV2"],"itemData":{"id":1401,"type":"article-journal","abstract":"Glaucoma of which primary open angle glaucoma (POAG) constitutes 75%, is the second leading cause of blindness. Elevated intra ocular pressure and Nitric oxide synthase (NOS) dysfunction are hallmarks of POAG. We analyzed clinical data, cytokine profile, ATP level, metabolomics and GEO datasets to identify features unique to POAG. N9 microglial cells are used to gain mechanistic insights. Our POAG cohort showed elevated ATP in aqueous humor and cytokines in plasma. Metabolomic analysis showed changes in 21 metabolites including Dimethylarginine (DMAG) and activation of tryptophan metabolism in POAG. Analysis of GEO data sets and previously published proteomic data sets bins genes into signaling and metabolic pathways. Pathways from reanalyzed metabolomic data from literature significantly overlapped with those from our POAG data. DMAG modulated purinergic signaling, ATP secretion and cytokine expression were inhibited by N-Ethylmaleimide, NO donors, BAPTA and purinergic receptor inhibitors. ATP induced elevated intracellular calcium level and cytokines expression were inhibited by BAPTA. Metabolomics of cell culture supernatant from ATP treated sets showed metabolic deregulation and activation of tryptophan metabolism. DMAG and ATP induced IDO1/2 and TDO2 were inhibited by N-Ethylmaleimide, sodium nitroprusside and BAPTA. Our data obtained from clinical samples and cell culture studies reveal a strong association of elevated DMAG, ATP, cytokines and activation of tryptophan metabolism with POAG. DMAG mediated ATP signaling, inflammation and metabolic remodeling in microglia might have implications in management of POAG.","archive_location":"33963197","container-title":"Scientific Reports","DOI":"10.1038/s41598-021-89137-z","ISSN":"2045-2322","issue":"1","page":"9766","title":"Elevated dimethylarginine, ATP, cytokines, metabolic remodeling involving tryptophan metabolism and potential microglial inflammation characterize primary open angle glaucoma","volume":"11","author":[{"family":"Pulukool","given":"S. K."},{"family":"Bhagavatham","given":"S. K. S."},{"family":"Kannan","given":"V."},{"family":"Sukumar","given":"P."},{"family":"Dandamudi","given":"R. B."},{"family":"Ghaisas","given":"S."},{"family":"Kunchala","given":"H."},{"family":"Saieesh","given":"D."},{"family":"Naik","given":"A. A."},{"family":"Pargaonkar","given":"A."},{"family":"Sharma","given":"A."},{"family":"Sivaramakrishnan","given":"V."}],"issued":{"literal":"05 07"}}}],"schema":"https://github.com/citation-style-language/schema/raw/master/csl-citation.json"} </w:instrText>
            </w:r>
            <w:r>
              <w:rPr>
                <w:rFonts w:ascii="Arial" w:eastAsia="Calibri" w:hAnsi="Arial" w:cs="Arial"/>
                <w:lang w:val="en-US"/>
              </w:rPr>
              <w:fldChar w:fldCharType="separate"/>
            </w:r>
            <w:r>
              <w:rPr>
                <w:rFonts w:ascii="Arial" w:eastAsia="Calibri" w:hAnsi="Arial" w:cs="Arial"/>
                <w:noProof/>
                <w:lang w:val="en-US"/>
              </w:rPr>
              <w:t>(11)</w:t>
            </w:r>
            <w:r>
              <w:rPr>
                <w:rFonts w:ascii="Arial" w:eastAsia="Calibri" w:hAnsi="Arial" w:cs="Arial"/>
                <w:lang w:val="en-US"/>
              </w:rPr>
              <w:fldChar w:fldCharType="end"/>
            </w:r>
          </w:p>
        </w:tc>
        <w:tc>
          <w:tcPr>
            <w:tcW w:w="1217" w:type="dxa"/>
            <w:shd w:val="clear" w:color="auto" w:fill="FFFFFF"/>
            <w:vAlign w:val="center"/>
          </w:tcPr>
          <w:p w14:paraId="469A132D" w14:textId="1200FAED" w:rsidR="002878F6" w:rsidRPr="002878F6" w:rsidRDefault="002878F6" w:rsidP="002878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proofErr w:type="spellStart"/>
            <w:r w:rsidRPr="002878F6">
              <w:rPr>
                <w:rFonts w:ascii="Arial" w:eastAsia="Calibri" w:hAnsi="Arial" w:cs="Arial"/>
                <w:lang w:val="en-US"/>
              </w:rPr>
              <w:t>Pulukool</w:t>
            </w:r>
            <w:proofErr w:type="spellEnd"/>
            <w:r w:rsidRPr="002878F6">
              <w:rPr>
                <w:rFonts w:ascii="Arial" w:eastAsia="Calibri" w:hAnsi="Arial" w:cs="Arial"/>
                <w:lang w:val="en-US"/>
              </w:rPr>
              <w:t xml:space="preserve"> (2021)</w:t>
            </w:r>
            <w:r w:rsidR="00DC6C42" w:rsidRPr="002878F6">
              <w:rPr>
                <w:rFonts w:ascii="Arial" w:eastAsia="Calibri" w:hAnsi="Arial" w:cs="Arial"/>
                <w:lang w:val="en-US"/>
              </w:rPr>
              <w:t xml:space="preserve"> </w:t>
            </w:r>
          </w:p>
        </w:tc>
        <w:tc>
          <w:tcPr>
            <w:tcW w:w="1069" w:type="dxa"/>
            <w:shd w:val="clear" w:color="auto" w:fill="FFFFFF"/>
            <w:vAlign w:val="center"/>
          </w:tcPr>
          <w:p w14:paraId="1FDE85DC"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India</w:t>
            </w:r>
          </w:p>
        </w:tc>
        <w:tc>
          <w:tcPr>
            <w:tcW w:w="1392" w:type="dxa"/>
            <w:shd w:val="clear" w:color="auto" w:fill="FFFFFF"/>
            <w:vAlign w:val="center"/>
          </w:tcPr>
          <w:p w14:paraId="36C1FA9A"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POAG (20)</w:t>
            </w:r>
          </w:p>
        </w:tc>
        <w:tc>
          <w:tcPr>
            <w:tcW w:w="1407" w:type="dxa"/>
            <w:shd w:val="clear" w:color="auto" w:fill="FFFFFF"/>
            <w:vAlign w:val="center"/>
          </w:tcPr>
          <w:p w14:paraId="4AB7A9D4"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Cataract (20)</w:t>
            </w:r>
          </w:p>
        </w:tc>
        <w:tc>
          <w:tcPr>
            <w:tcW w:w="1384" w:type="dxa"/>
            <w:shd w:val="clear" w:color="auto" w:fill="FFFFFF"/>
            <w:vAlign w:val="center"/>
          </w:tcPr>
          <w:p w14:paraId="02FB1997"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AH</w:t>
            </w:r>
          </w:p>
        </w:tc>
        <w:tc>
          <w:tcPr>
            <w:tcW w:w="2058" w:type="dxa"/>
            <w:shd w:val="clear" w:color="auto" w:fill="FFFFFF"/>
            <w:vAlign w:val="center"/>
          </w:tcPr>
          <w:p w14:paraId="761154B9"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GC-</w:t>
            </w:r>
            <w:proofErr w:type="spellStart"/>
            <w:r w:rsidRPr="002878F6">
              <w:rPr>
                <w:rFonts w:ascii="Arial" w:eastAsia="Calibri" w:hAnsi="Arial" w:cs="Arial"/>
                <w:lang w:val="en-US"/>
              </w:rPr>
              <w:t>TOF</w:t>
            </w:r>
            <w:proofErr w:type="spellEnd"/>
            <w:r w:rsidRPr="002878F6">
              <w:rPr>
                <w:rFonts w:ascii="Arial" w:eastAsia="Calibri" w:hAnsi="Arial" w:cs="Arial"/>
                <w:lang w:val="en-US"/>
              </w:rPr>
              <w:t>-MS</w:t>
            </w:r>
          </w:p>
        </w:tc>
      </w:tr>
      <w:tr w:rsidR="00DC6C42" w:rsidRPr="002878F6" w14:paraId="1D3FF3D6" w14:textId="77777777" w:rsidTr="002878F6">
        <w:trPr>
          <w:cnfStyle w:val="000000100000" w:firstRow="0" w:lastRow="0" w:firstColumn="0" w:lastColumn="0" w:oddVBand="0" w:evenVBand="0" w:oddHBand="1" w:evenHBand="0" w:firstRowFirstColumn="0" w:firstRowLastColumn="0" w:lastRowFirstColumn="0" w:lastRowLastColumn="0"/>
          <w:trHeight w:val="11"/>
        </w:trPr>
        <w:tc>
          <w:tcPr>
            <w:cnfStyle w:val="001000000000" w:firstRow="0" w:lastRow="0" w:firstColumn="1" w:lastColumn="0" w:oddVBand="0" w:evenVBand="0" w:oddHBand="0" w:evenHBand="0" w:firstRowFirstColumn="0" w:firstRowLastColumn="0" w:lastRowFirstColumn="0" w:lastRowLastColumn="0"/>
            <w:tcW w:w="619" w:type="dxa"/>
            <w:shd w:val="clear" w:color="auto" w:fill="FFFFFF"/>
            <w:vAlign w:val="center"/>
          </w:tcPr>
          <w:p w14:paraId="2E0B58AF" w14:textId="6A73CB9B" w:rsidR="002878F6" w:rsidRPr="002878F6" w:rsidRDefault="00DC6C42" w:rsidP="002878F6">
            <w:pPr>
              <w:rPr>
                <w:rFonts w:ascii="Arial" w:eastAsia="Calibri" w:hAnsi="Arial" w:cs="Arial"/>
                <w:lang w:val="en-US"/>
              </w:rPr>
            </w:pPr>
            <w:r>
              <w:rPr>
                <w:rFonts w:ascii="Arial" w:eastAsia="Calibri" w:hAnsi="Arial" w:cs="Arial"/>
                <w:lang w:val="en-US"/>
              </w:rPr>
              <w:fldChar w:fldCharType="begin"/>
            </w:r>
            <w:r>
              <w:rPr>
                <w:rFonts w:ascii="Arial" w:eastAsia="Calibri" w:hAnsi="Arial" w:cs="Arial"/>
                <w:lang w:val="en-US"/>
              </w:rPr>
              <w:instrText xml:space="preserve"> ADDIN ZOTERO_ITEM CSL_CITATION {"citationID":"TAABWVm2","properties":{"formattedCitation":"(12)","plainCitation":"(12)","noteIndex":0},"citationItems":[{"id":1485,"uris":["http://zotero.org/users/13683573/items/JHJGKEFA"],"itemData":{"id":1485,"type":"article-journal","abstract":"Primary open-angle glaucoma (POAG) represents the leading cause of irreversible blindness worldwide and is a multifactorial, chronic neurodegenerative disease characterized by retinal ganglion cell and visual field loss. There are many factors that are associated with the risk of developing POAG, with increased intraocular pressure being one of the most prevalent. Due to the asymptomatic nature of the disease, the diagnosis of POAG often occurs too late, which necessitates development of new effective screening strategies for early diagnosis of the disease. However, this task still remains unfulfilled. In order to provide further insights into the pathophysiology of POAG, we applied a targeted metabolomics strategy based on a high-throughput screening method for the determination of tear amino acids, free carnitine, acylcarnitines, succinylacetone, nucleosides, and lysophospholipids in naive to therapy glaucomatous patients and normal controls. Also, we conducted proteomic analyses of the whole lacrimal fluid and purified extracellular vesicles obtained from POAG patients and healthy subjects. This multi-omics approach allowed us to conclude that POAG patients had lower levels of certain tear amino acids and lysophospholipids compared with controls. These targeted analyses also highlighted the low amount of acetylcarnitine (C2) in POAG patient which correlated well with proteomics data. Moreover, POAG tear proteins seemed to derive from extracellular vesicles, which carried a specific pro-inflammatory protein cargo.","archive_location":"31426571","container-title":"International Journal of Molecular Sciences","DOI":"10.3390/ijms20164029","ISSN":"1422-0067","issue":"16","page":"18","title":"Multi-Omics Approach for Studying Tears in Treatment-Naive Glaucoma Patients","volume":"20","author":[{"family":"Rossi","given":"C."},{"family":"Cicalini","given":"I."},{"family":"Cufaro","given":"M. C."},{"family":"Agnifili","given":"L."},{"family":"Mastropasqua","given":"L."},{"family":"Lanuti","given":"P."},{"family":"Marchisio","given":"M."},{"family":"De Laurenzi","given":"V."},{"family":"Del Boccio","given":"P."},{"family":"Pieragostino","given":"D."}],"issued":{"date-parts":[["0000",8,18]]}}}],"schema":"https://github.com/citation-style-language/schema/raw/master/csl-citation.json"} </w:instrText>
            </w:r>
            <w:r>
              <w:rPr>
                <w:rFonts w:ascii="Arial" w:eastAsia="Calibri" w:hAnsi="Arial" w:cs="Arial"/>
                <w:lang w:val="en-US"/>
              </w:rPr>
              <w:fldChar w:fldCharType="separate"/>
            </w:r>
            <w:r>
              <w:rPr>
                <w:rFonts w:ascii="Arial" w:eastAsia="Calibri" w:hAnsi="Arial" w:cs="Arial"/>
                <w:noProof/>
                <w:lang w:val="en-US"/>
              </w:rPr>
              <w:t>(12)</w:t>
            </w:r>
            <w:r>
              <w:rPr>
                <w:rFonts w:ascii="Arial" w:eastAsia="Calibri" w:hAnsi="Arial" w:cs="Arial"/>
                <w:lang w:val="en-US"/>
              </w:rPr>
              <w:fldChar w:fldCharType="end"/>
            </w:r>
          </w:p>
        </w:tc>
        <w:tc>
          <w:tcPr>
            <w:tcW w:w="1217" w:type="dxa"/>
            <w:shd w:val="clear" w:color="auto" w:fill="FFFFFF"/>
            <w:vAlign w:val="center"/>
          </w:tcPr>
          <w:p w14:paraId="045602CD" w14:textId="2C0EC249" w:rsidR="002878F6" w:rsidRPr="002878F6" w:rsidRDefault="002878F6" w:rsidP="002878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Rossi (2019)</w:t>
            </w:r>
            <w:r w:rsidR="00DC6C42" w:rsidRPr="002878F6">
              <w:rPr>
                <w:rFonts w:ascii="Arial" w:eastAsia="Calibri" w:hAnsi="Arial" w:cs="Arial"/>
                <w:lang w:val="en-US"/>
              </w:rPr>
              <w:t xml:space="preserve"> </w:t>
            </w:r>
          </w:p>
        </w:tc>
        <w:tc>
          <w:tcPr>
            <w:tcW w:w="1069" w:type="dxa"/>
            <w:shd w:val="clear" w:color="auto" w:fill="FFFFFF"/>
            <w:vAlign w:val="center"/>
          </w:tcPr>
          <w:p w14:paraId="72B6220D"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Italy</w:t>
            </w:r>
          </w:p>
        </w:tc>
        <w:tc>
          <w:tcPr>
            <w:tcW w:w="1392" w:type="dxa"/>
            <w:shd w:val="clear" w:color="auto" w:fill="FFFFFF"/>
            <w:vAlign w:val="center"/>
          </w:tcPr>
          <w:p w14:paraId="504533AC"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POAG (16)</w:t>
            </w:r>
          </w:p>
        </w:tc>
        <w:tc>
          <w:tcPr>
            <w:tcW w:w="1407" w:type="dxa"/>
            <w:shd w:val="clear" w:color="auto" w:fill="FFFFFF"/>
            <w:vAlign w:val="center"/>
          </w:tcPr>
          <w:p w14:paraId="09DC3D5B"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Controls (17)</w:t>
            </w:r>
          </w:p>
        </w:tc>
        <w:tc>
          <w:tcPr>
            <w:tcW w:w="1384" w:type="dxa"/>
            <w:shd w:val="clear" w:color="auto" w:fill="FFFFFF"/>
            <w:vAlign w:val="center"/>
          </w:tcPr>
          <w:p w14:paraId="612A86CD"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Tears</w:t>
            </w:r>
          </w:p>
        </w:tc>
        <w:tc>
          <w:tcPr>
            <w:tcW w:w="2058" w:type="dxa"/>
            <w:shd w:val="clear" w:color="auto" w:fill="FFFFFF"/>
            <w:vAlign w:val="center"/>
          </w:tcPr>
          <w:p w14:paraId="37824FE6"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LC-MS/MS</w:t>
            </w:r>
          </w:p>
        </w:tc>
      </w:tr>
      <w:tr w:rsidR="00DC6C42" w:rsidRPr="002878F6" w14:paraId="10ED5EA0" w14:textId="77777777" w:rsidTr="002878F6">
        <w:trPr>
          <w:trHeight w:val="11"/>
        </w:trPr>
        <w:tc>
          <w:tcPr>
            <w:cnfStyle w:val="001000000000" w:firstRow="0" w:lastRow="0" w:firstColumn="1" w:lastColumn="0" w:oddVBand="0" w:evenVBand="0" w:oddHBand="0" w:evenHBand="0" w:firstRowFirstColumn="0" w:firstRowLastColumn="0" w:lastRowFirstColumn="0" w:lastRowLastColumn="0"/>
            <w:tcW w:w="619" w:type="dxa"/>
            <w:shd w:val="clear" w:color="auto" w:fill="FFFFFF"/>
            <w:vAlign w:val="center"/>
          </w:tcPr>
          <w:p w14:paraId="397A24F2" w14:textId="7CDEB465" w:rsidR="002878F6" w:rsidRPr="002878F6" w:rsidRDefault="00DC6C42" w:rsidP="002878F6">
            <w:pPr>
              <w:rPr>
                <w:rFonts w:ascii="Arial" w:eastAsia="Calibri" w:hAnsi="Arial" w:cs="Arial"/>
                <w:lang w:val="en-US"/>
              </w:rPr>
            </w:pPr>
            <w:r>
              <w:rPr>
                <w:rFonts w:ascii="Arial" w:eastAsia="Calibri" w:hAnsi="Arial" w:cs="Arial"/>
                <w:lang w:val="en-US"/>
              </w:rPr>
              <w:fldChar w:fldCharType="begin"/>
            </w:r>
            <w:r>
              <w:rPr>
                <w:rFonts w:ascii="Arial" w:eastAsia="Calibri" w:hAnsi="Arial" w:cs="Arial"/>
                <w:lang w:val="en-US"/>
              </w:rPr>
              <w:instrText xml:space="preserve"> ADDIN ZOTERO_ITEM CSL_CITATION {"citationID":"3WjchhKy","properties":{"formattedCitation":"(13)","plainCitation":"(13)","noteIndex":0},"citationItems":[{"id":1697,"uris":["http://zotero.org/users/13683573/items/33YVGGM5"],"itemData":{"id":1697,"type":"article-journal","abstract":"Glaucoma is the second leading cause of blindness globally characterized by progressive loss of retinal ganglion cells (RGCs) and irreversible visual deficiency. As the most common type of glaucoma, primary open angle glaucoma (POAG) is currently an unmet medical need with limited therapy by lowering intraocular pressure (IOP). However, some patients continue to progress even though their IOP are controlled. Although early diagnosis and prompt treatment are crucial in preventing irreversible visual impairment, there are currently no biomarkers for screening POAG. Metabolomics has the advantages of illustrating the final downstream products of the genome and establishing the closest link to the phenotype. So far, there is no study investigating the metabolomic profiles in both aqueous humor and plasma of POAG patients. Therefore, to explore diagnostic biomarkers, unveil underlying pathophysiology and potential therapeutic strategies, a widely targeted metabolomic approach was applied using ultrahigh-resolution mass spectrometry with C18 liquid chromatography to characterize the metabolomic profiles in both aqueous humor and plasma of 28 POAG patients and 25 controls in our study. Partial least squares-discriminant analysis (PLS-DA) was performed to determine differentially expressed metabolites (DEMs) between POAG and age-matched controls. The area under the receiver operating characteristic curve (AUC) was calculated to assess the prediction accuracy of the DEMs. The correlation of DEMs with the clinical parameters was determined by Pearson correlation, and the metabolic pathways were analyzed using MetaboAnalyst 4.0. PLS-DA significantly separated POAG from controls with 22 DEMs in the aqueous humor and 11 DEMs in the plasma. Additionally, univariate ROC analysis and correlation analysis with clinical parameters revealed cyclic AMP (AUC = 0.87), 2-methylbenzoic acid (AUC = 0.75), 3'-sialyllactose (AUC = 0.73) in the aqueous humor and N-lac-phe (AUC = 0.76) in the plasma as potential biomarkers for POAG. Moreover, the metabolic profiles pointed towards the alteration in the purine metabolism pathway. In conclusion, the study identified potential and novel biomarkers for POAG by crosslinking the metabolomic profiles in aqueous humor and plasma and correlating with the clinical parameters. These findings have important clinical implications given that no biomarkers are currently available for glaucoma in the clinic, and the study provided new insights in exploring diagnostic biomarkers and potential therapeutic strategies of POAG by targeting metabolic pathways.","archive_location":"33935712","container-title":"Frontiers in Pharmacology","DOI":"10.3389/fphar.2021.621146","ISSN":"1663-9812","page":"621146","title":"Metabolomic Profiling of Aqueous Humor and Plasma in Primary Open Angle Glaucoma Patients Points Towards Novel Diagnostic and Therapeutic Strategy","volume":"12","author":[{"family":"Tang","given":"Y."},{"family":"Pan","given":"Y."},{"family":"Chen","given":"Y."},{"family":"Kong","given":"X."},{"family":"Chen","given":"J."},{"family":"Zhang","given":"H."},{"family":"Tang","given":"G."},{"family":"Wu","given":"J."},{"family":"Sun","given":"X."}],"issued":{"date-parts":[["2021"]]}}}],"schema":"https://github.com/citation-style-language/schema/raw/master/csl-citation.json"} </w:instrText>
            </w:r>
            <w:r>
              <w:rPr>
                <w:rFonts w:ascii="Arial" w:eastAsia="Calibri" w:hAnsi="Arial" w:cs="Arial"/>
                <w:lang w:val="en-US"/>
              </w:rPr>
              <w:fldChar w:fldCharType="separate"/>
            </w:r>
            <w:r>
              <w:rPr>
                <w:rFonts w:ascii="Arial" w:eastAsia="Calibri" w:hAnsi="Arial" w:cs="Arial"/>
                <w:noProof/>
                <w:lang w:val="en-US"/>
              </w:rPr>
              <w:t>(13)</w:t>
            </w:r>
            <w:r>
              <w:rPr>
                <w:rFonts w:ascii="Arial" w:eastAsia="Calibri" w:hAnsi="Arial" w:cs="Arial"/>
                <w:lang w:val="en-US"/>
              </w:rPr>
              <w:fldChar w:fldCharType="end"/>
            </w:r>
          </w:p>
        </w:tc>
        <w:tc>
          <w:tcPr>
            <w:tcW w:w="1217" w:type="dxa"/>
            <w:shd w:val="clear" w:color="auto" w:fill="FFFFFF"/>
            <w:vAlign w:val="center"/>
          </w:tcPr>
          <w:p w14:paraId="1DE82757" w14:textId="2295425B" w:rsidR="002878F6" w:rsidRPr="002878F6" w:rsidRDefault="002878F6" w:rsidP="002878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Tang (2021)</w:t>
            </w:r>
            <w:r w:rsidR="00DC6C42" w:rsidRPr="002878F6">
              <w:rPr>
                <w:rFonts w:ascii="Arial" w:eastAsia="Calibri" w:hAnsi="Arial" w:cs="Arial"/>
                <w:lang w:val="en-US"/>
              </w:rPr>
              <w:t xml:space="preserve"> </w:t>
            </w:r>
          </w:p>
        </w:tc>
        <w:tc>
          <w:tcPr>
            <w:tcW w:w="1069" w:type="dxa"/>
            <w:shd w:val="clear" w:color="auto" w:fill="FFFFFF"/>
            <w:vAlign w:val="center"/>
          </w:tcPr>
          <w:p w14:paraId="6E39FCC2"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China</w:t>
            </w:r>
          </w:p>
        </w:tc>
        <w:tc>
          <w:tcPr>
            <w:tcW w:w="1392" w:type="dxa"/>
            <w:shd w:val="clear" w:color="auto" w:fill="FFFFFF"/>
            <w:vAlign w:val="center"/>
          </w:tcPr>
          <w:p w14:paraId="41A29B9B"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POAG (25)</w:t>
            </w:r>
          </w:p>
        </w:tc>
        <w:tc>
          <w:tcPr>
            <w:tcW w:w="1407" w:type="dxa"/>
            <w:shd w:val="clear" w:color="auto" w:fill="FFFFFF"/>
            <w:vAlign w:val="center"/>
          </w:tcPr>
          <w:p w14:paraId="16387030"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Cataract (25)</w:t>
            </w:r>
          </w:p>
        </w:tc>
        <w:tc>
          <w:tcPr>
            <w:tcW w:w="1384" w:type="dxa"/>
            <w:shd w:val="clear" w:color="auto" w:fill="FFFFFF"/>
            <w:vAlign w:val="center"/>
          </w:tcPr>
          <w:p w14:paraId="0E34A3FA"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AH + Plasma</w:t>
            </w:r>
          </w:p>
        </w:tc>
        <w:tc>
          <w:tcPr>
            <w:tcW w:w="2058" w:type="dxa"/>
            <w:shd w:val="clear" w:color="auto" w:fill="FFFFFF"/>
            <w:vAlign w:val="center"/>
          </w:tcPr>
          <w:p w14:paraId="14836CB0"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LC-MS/MS</w:t>
            </w:r>
          </w:p>
        </w:tc>
      </w:tr>
      <w:tr w:rsidR="00DC6C42" w:rsidRPr="002878F6" w14:paraId="11CF5F20" w14:textId="77777777" w:rsidTr="002878F6">
        <w:trPr>
          <w:cnfStyle w:val="000000100000" w:firstRow="0" w:lastRow="0" w:firstColumn="0" w:lastColumn="0" w:oddVBand="0" w:evenVBand="0" w:oddHBand="1" w:evenHBand="0" w:firstRowFirstColumn="0" w:firstRowLastColumn="0" w:lastRowFirstColumn="0" w:lastRowLastColumn="0"/>
          <w:trHeight w:val="11"/>
        </w:trPr>
        <w:tc>
          <w:tcPr>
            <w:cnfStyle w:val="001000000000" w:firstRow="0" w:lastRow="0" w:firstColumn="1" w:lastColumn="0" w:oddVBand="0" w:evenVBand="0" w:oddHBand="0" w:evenHBand="0" w:firstRowFirstColumn="0" w:firstRowLastColumn="0" w:lastRowFirstColumn="0" w:lastRowLastColumn="0"/>
            <w:tcW w:w="619" w:type="dxa"/>
            <w:shd w:val="clear" w:color="auto" w:fill="FFFFFF"/>
            <w:vAlign w:val="center"/>
          </w:tcPr>
          <w:p w14:paraId="7D53ECEC" w14:textId="21DB6BBA" w:rsidR="002878F6" w:rsidRPr="002878F6" w:rsidRDefault="00DC6C42" w:rsidP="002878F6">
            <w:pPr>
              <w:rPr>
                <w:rFonts w:ascii="Arial" w:eastAsia="Calibri" w:hAnsi="Arial" w:cs="Arial"/>
                <w:lang w:val="en-US"/>
              </w:rPr>
            </w:pPr>
            <w:r>
              <w:rPr>
                <w:rFonts w:ascii="Arial" w:eastAsia="Calibri" w:hAnsi="Arial" w:cs="Arial"/>
                <w:lang w:val="en-US"/>
              </w:rPr>
              <w:fldChar w:fldCharType="begin"/>
            </w:r>
            <w:r>
              <w:rPr>
                <w:rFonts w:ascii="Arial" w:eastAsia="Calibri" w:hAnsi="Arial" w:cs="Arial"/>
                <w:lang w:val="en-US"/>
              </w:rPr>
              <w:instrText xml:space="preserve"> ADDIN ZOTERO_ITEM CSL_CITATION {"citationID":"3mXZQw9r","properties":{"formattedCitation":"(14)","plainCitation":"(14)","noteIndex":0},"citationItems":[{"id":2013,"uris":["http://zotero.org/users/13683573/items/7VQW9U3A"],"itemData":{"id":2013,"type":"article-journal","abstract":"Glaucoma is a progressive optic neuropathy and a leading cause of irreversible blindness worldwide. Primary open-angle glaucoma is the most common form, and yet the etiology of this multifactorial disease is poorly understood. We aimed to identify plasma metabolites associated with the risk of developing POAG in a case-control study (599 cases and 599 matched controls) nested within the Nurses' Health Studies, and Health Professionals' Follow-Up Study. Plasma metabolites were measured with LC-MS/MS at the Broad Institute (Cambridge, MA, USA); 369 metabolites from 18 metabolite classes passed quality control analyses. For comparison, in a cross-sectional study in the UK Biobank, 168 metabolites were measured in plasma samples from 2,238 prevalent glaucoma cases and 44,723 controls using NMR spectroscopy (Nightingale, Finland; version 2020). Here we show higher levels of diglycerides and triglycerides are adversely associated with glaucoma in all four cohorts, suggesting that they play an important role in glaucoma pathogenesis.","archive_location":"37208353","container-title":"Nature communications","DOI":"10.1038/s41467-023-38466-w","ISSN":"2041-1723","issue":"1","page":"2860","title":"Plasma metabolite profile for primary open-angle glaucoma in three US cohorts and the UK Biobank","volume":"14","author":[{"family":"Zeleznik","given":"O. A."},{"family":"Kang","given":"J. H."},{"family":"Lasky-Su","given":"J."},{"family":"Eliassen","given":"A. H."},{"family":"Frueh","given":"L."},{"family":"Clish","given":"C. B."},{"family":"Rosner","given":"B. A."},{"family":"Elze","given":"T."},{"family":"Hysi","given":"P."},{"family":"Khawaja","given":"A."},{"family":"Wiggs","given":"J. L."},{"family":"Pasquale","given":"L. R."}],"issued":{"literal":"05 19"}}}],"schema":"https://github.com/citation-style-language/schema/raw/master/csl-citation.json"} </w:instrText>
            </w:r>
            <w:r>
              <w:rPr>
                <w:rFonts w:ascii="Arial" w:eastAsia="Calibri" w:hAnsi="Arial" w:cs="Arial"/>
                <w:lang w:val="en-US"/>
              </w:rPr>
              <w:fldChar w:fldCharType="separate"/>
            </w:r>
            <w:r>
              <w:rPr>
                <w:rFonts w:ascii="Arial" w:eastAsia="Calibri" w:hAnsi="Arial" w:cs="Arial"/>
                <w:noProof/>
                <w:lang w:val="en-US"/>
              </w:rPr>
              <w:t>(14)</w:t>
            </w:r>
            <w:r>
              <w:rPr>
                <w:rFonts w:ascii="Arial" w:eastAsia="Calibri" w:hAnsi="Arial" w:cs="Arial"/>
                <w:lang w:val="en-US"/>
              </w:rPr>
              <w:fldChar w:fldCharType="end"/>
            </w:r>
          </w:p>
        </w:tc>
        <w:tc>
          <w:tcPr>
            <w:tcW w:w="1217" w:type="dxa"/>
            <w:shd w:val="clear" w:color="auto" w:fill="FFFFFF"/>
            <w:vAlign w:val="center"/>
          </w:tcPr>
          <w:p w14:paraId="17B520E8" w14:textId="2D820944" w:rsidR="002878F6" w:rsidRPr="002878F6" w:rsidRDefault="002878F6" w:rsidP="002878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proofErr w:type="spellStart"/>
            <w:r w:rsidRPr="002878F6">
              <w:rPr>
                <w:rFonts w:ascii="Arial" w:eastAsia="Calibri" w:hAnsi="Arial" w:cs="Arial"/>
                <w:lang w:val="en-US"/>
              </w:rPr>
              <w:t>Zeleznik</w:t>
            </w:r>
            <w:proofErr w:type="spellEnd"/>
            <w:r w:rsidRPr="002878F6">
              <w:rPr>
                <w:rFonts w:ascii="Arial" w:eastAsia="Calibri" w:hAnsi="Arial" w:cs="Arial"/>
                <w:lang w:val="en-US"/>
              </w:rPr>
              <w:t xml:space="preserve"> (2023)</w:t>
            </w:r>
            <w:r w:rsidR="00DC6C42" w:rsidRPr="002878F6">
              <w:rPr>
                <w:rFonts w:ascii="Arial" w:eastAsia="Calibri" w:hAnsi="Arial" w:cs="Arial"/>
                <w:lang w:val="en-US"/>
              </w:rPr>
              <w:t xml:space="preserve"> </w:t>
            </w:r>
          </w:p>
        </w:tc>
        <w:tc>
          <w:tcPr>
            <w:tcW w:w="1069" w:type="dxa"/>
            <w:shd w:val="clear" w:color="auto" w:fill="FFFFFF"/>
            <w:vAlign w:val="center"/>
          </w:tcPr>
          <w:p w14:paraId="1ABC31D6"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USA</w:t>
            </w:r>
          </w:p>
        </w:tc>
        <w:tc>
          <w:tcPr>
            <w:tcW w:w="1392" w:type="dxa"/>
            <w:shd w:val="clear" w:color="auto" w:fill="FFFFFF"/>
            <w:vAlign w:val="center"/>
          </w:tcPr>
          <w:p w14:paraId="40D09225"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POAG (599)</w:t>
            </w:r>
          </w:p>
        </w:tc>
        <w:tc>
          <w:tcPr>
            <w:tcW w:w="1407" w:type="dxa"/>
            <w:shd w:val="clear" w:color="auto" w:fill="FFFFFF"/>
            <w:vAlign w:val="center"/>
          </w:tcPr>
          <w:p w14:paraId="1C836026"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Controls (599)</w:t>
            </w:r>
          </w:p>
        </w:tc>
        <w:tc>
          <w:tcPr>
            <w:tcW w:w="1384" w:type="dxa"/>
            <w:shd w:val="clear" w:color="auto" w:fill="FFFFFF"/>
            <w:vAlign w:val="center"/>
          </w:tcPr>
          <w:p w14:paraId="770C48F3"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Plasma</w:t>
            </w:r>
          </w:p>
        </w:tc>
        <w:tc>
          <w:tcPr>
            <w:tcW w:w="2058" w:type="dxa"/>
            <w:shd w:val="clear" w:color="auto" w:fill="FFFFFF"/>
            <w:vAlign w:val="center"/>
          </w:tcPr>
          <w:p w14:paraId="2D57867E"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LC-MS/MS + NMR</w:t>
            </w:r>
          </w:p>
        </w:tc>
      </w:tr>
      <w:tr w:rsidR="00DC6C42" w:rsidRPr="002878F6" w14:paraId="02FBEB7E" w14:textId="77777777" w:rsidTr="002878F6">
        <w:trPr>
          <w:trHeight w:val="11"/>
        </w:trPr>
        <w:tc>
          <w:tcPr>
            <w:cnfStyle w:val="001000000000" w:firstRow="0" w:lastRow="0" w:firstColumn="1" w:lastColumn="0" w:oddVBand="0" w:evenVBand="0" w:oddHBand="0" w:evenHBand="0" w:firstRowFirstColumn="0" w:firstRowLastColumn="0" w:lastRowFirstColumn="0" w:lastRowLastColumn="0"/>
            <w:tcW w:w="619" w:type="dxa"/>
            <w:shd w:val="clear" w:color="auto" w:fill="FFFFFF"/>
            <w:vAlign w:val="center"/>
          </w:tcPr>
          <w:p w14:paraId="5B810FD0" w14:textId="2AA89073" w:rsidR="002878F6" w:rsidRPr="002878F6" w:rsidRDefault="00DC6C42" w:rsidP="002878F6">
            <w:pPr>
              <w:rPr>
                <w:rFonts w:ascii="Arial" w:eastAsia="Calibri" w:hAnsi="Arial" w:cs="Arial"/>
                <w:lang w:val="en-US"/>
              </w:rPr>
            </w:pPr>
            <w:r>
              <w:rPr>
                <w:rFonts w:ascii="Arial" w:eastAsia="Calibri" w:hAnsi="Arial" w:cs="Arial"/>
                <w:lang w:val="en-US"/>
              </w:rPr>
              <w:fldChar w:fldCharType="begin"/>
            </w:r>
            <w:r>
              <w:rPr>
                <w:rFonts w:ascii="Arial" w:eastAsia="Calibri" w:hAnsi="Arial" w:cs="Arial"/>
                <w:lang w:val="en-US"/>
              </w:rPr>
              <w:instrText xml:space="preserve"> ADDIN ZOTERO_ITEM CSL_CITATION {"citationID":"PNWi5920","properties":{"formattedCitation":"(15)","plainCitation":"(15)","noteIndex":0},"citationItems":[{"id":2107,"uris":["http://zotero.org/users/13683573/items/K252FNJR"],"itemData":{"id":2107,"type":"article-journal","abstract":"Understanding the metabolic dysfunctions and underlying complex pathological mechanisms of neurodegeneration in glaucoma could help discover disease pathways, identify novel biomarkers, and rationalize newer therapeutics. Therefore, we aimed to investigate the local metabolomic alterations in the aqueous humor and plasma of primary glaucomatous patients. This study cohort comprised primary open-angle glaucoma (POAG), primary angle-closure glaucoma (PACG), and cataract control groups. Aqueous humor and plasma samples were collected from patients undergoing trabeculectomy or cataract surgery and subjected to high-resolution mass spectrometry (HRMS) analysis. Spectral information was processed, and the acquired data were subjected to uni-variate as well as multi-variate statistical analyses using MetaboAnalyst ver5.0. To further understand the localized metabolic abnormalities in glaucoma, metabolites affected in aqueous humor were distinguished from metabolites altered in plasma in this study. Nine and twelve metabolites were found to be significantly altered (p &lt; 0.05, variable importance of projection &gt;1 and log2 fold change ≥0.58/≤ −0.58) in the aqueous humor of PACG and POAG patients, respectively. The galactose and amino acid metabolic pathways were locally affected in the PACG and POAG groups, respectively. Based on the observation of the previous findings, gene expression profiles of trace amine-associated receptor-1 (TAAR-1) were studied in rat ocular tissues. The pharmacodynamics of TAAR-1 were explored in rabbits using topical administration of its agonist, β-phenyl-ethylamine (β-PEA). TAAR-1 was expressed in the rat's iris-ciliary body, optic nerve, lens, and cornea. β-PEA elicited a mydriatic response in rabbit eyes, without altering intraocular pressure. Targeted analysis of β-PEA levels in the aqueous humor of POAG patients showed an insignificant elevation. This study provides new insights regarding alterations in both localized and systemic metabolites in primary glaucomatous patients. This study also demonstrated the propensity of β-PEA to cause an adrenergic response through the TAAR-1 pathway.","archive":"Embase Medline","container-title":"Experimental Eye Research","DOI":"10.1016/j.exer.2023.109592","ISSN":"1096-0007 0014-4835","language":"English","title":"Untargeted metabolomics in the aqueous humor reveals the involvement of TAAR pathway in glaucoma","URL":"https://www.embase.com/search/results?subaction=viewrecord&amp;id=L2026367254&amp;from=export http://dx.doi.org/10.1016/j.exer.2023.109592","volume":"234","author":[{"family":"Gowtham","given":"L."},{"family":"Halder","given":"N."},{"family":"Angmo","given":"D."},{"family":"Singh","given":"S. B."},{"family":"Jayasundar","given":"R."},{"family":"Dada","given":"T."},{"family":"Velpandian","given":"T."}],"issued":{"date-parts":[["2023"]]}}}],"schema":"https://github.com/citation-style-language/schema/raw/master/csl-citation.json"} </w:instrText>
            </w:r>
            <w:r>
              <w:rPr>
                <w:rFonts w:ascii="Arial" w:eastAsia="Calibri" w:hAnsi="Arial" w:cs="Arial"/>
                <w:lang w:val="en-US"/>
              </w:rPr>
              <w:fldChar w:fldCharType="separate"/>
            </w:r>
            <w:r>
              <w:rPr>
                <w:rFonts w:ascii="Arial" w:eastAsia="Calibri" w:hAnsi="Arial" w:cs="Arial"/>
                <w:noProof/>
                <w:lang w:val="en-US"/>
              </w:rPr>
              <w:t>(15)</w:t>
            </w:r>
            <w:r>
              <w:rPr>
                <w:rFonts w:ascii="Arial" w:eastAsia="Calibri" w:hAnsi="Arial" w:cs="Arial"/>
                <w:lang w:val="en-US"/>
              </w:rPr>
              <w:fldChar w:fldCharType="end"/>
            </w:r>
          </w:p>
        </w:tc>
        <w:tc>
          <w:tcPr>
            <w:tcW w:w="1217" w:type="dxa"/>
            <w:shd w:val="clear" w:color="auto" w:fill="FFFFFF"/>
            <w:vAlign w:val="center"/>
          </w:tcPr>
          <w:p w14:paraId="01487974" w14:textId="3936162B" w:rsidR="002878F6" w:rsidRPr="002878F6" w:rsidRDefault="002878F6" w:rsidP="002878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Gowtham (2023)</w:t>
            </w:r>
            <w:r w:rsidR="00DC6C42" w:rsidRPr="002878F6">
              <w:rPr>
                <w:rFonts w:ascii="Arial" w:eastAsia="Calibri" w:hAnsi="Arial" w:cs="Arial"/>
                <w:lang w:val="en-US"/>
              </w:rPr>
              <w:t xml:space="preserve"> </w:t>
            </w:r>
          </w:p>
        </w:tc>
        <w:tc>
          <w:tcPr>
            <w:tcW w:w="1069" w:type="dxa"/>
            <w:shd w:val="clear" w:color="auto" w:fill="FFFFFF"/>
            <w:vAlign w:val="center"/>
          </w:tcPr>
          <w:p w14:paraId="54681747"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India</w:t>
            </w:r>
          </w:p>
        </w:tc>
        <w:tc>
          <w:tcPr>
            <w:tcW w:w="1392" w:type="dxa"/>
            <w:shd w:val="clear" w:color="auto" w:fill="FFFFFF"/>
            <w:vAlign w:val="center"/>
          </w:tcPr>
          <w:p w14:paraId="3851EB37"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 xml:space="preserve">POAG (14) + </w:t>
            </w:r>
            <w:proofErr w:type="spellStart"/>
            <w:r w:rsidRPr="002878F6">
              <w:rPr>
                <w:rFonts w:ascii="Arial" w:eastAsia="Calibri" w:hAnsi="Arial" w:cs="Arial"/>
                <w:lang w:val="en-US"/>
              </w:rPr>
              <w:t>PACG</w:t>
            </w:r>
            <w:proofErr w:type="spellEnd"/>
            <w:r w:rsidRPr="002878F6">
              <w:rPr>
                <w:rFonts w:ascii="Arial" w:eastAsia="Calibri" w:hAnsi="Arial" w:cs="Arial"/>
                <w:lang w:val="en-US"/>
              </w:rPr>
              <w:t xml:space="preserve"> (14)</w:t>
            </w:r>
          </w:p>
        </w:tc>
        <w:tc>
          <w:tcPr>
            <w:tcW w:w="1407" w:type="dxa"/>
            <w:shd w:val="clear" w:color="auto" w:fill="FFFFFF"/>
            <w:vAlign w:val="center"/>
          </w:tcPr>
          <w:p w14:paraId="39B97BEA"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Cataract (14)</w:t>
            </w:r>
          </w:p>
        </w:tc>
        <w:tc>
          <w:tcPr>
            <w:tcW w:w="1384" w:type="dxa"/>
            <w:shd w:val="clear" w:color="auto" w:fill="FFFFFF"/>
            <w:vAlign w:val="center"/>
          </w:tcPr>
          <w:p w14:paraId="1BD39F2B"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AH + Plasma</w:t>
            </w:r>
          </w:p>
        </w:tc>
        <w:tc>
          <w:tcPr>
            <w:tcW w:w="2058" w:type="dxa"/>
            <w:shd w:val="clear" w:color="auto" w:fill="FFFFFF"/>
            <w:vAlign w:val="center"/>
          </w:tcPr>
          <w:p w14:paraId="208E0253"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LC-HRMS</w:t>
            </w:r>
          </w:p>
        </w:tc>
      </w:tr>
      <w:tr w:rsidR="00DC6C42" w:rsidRPr="002878F6" w14:paraId="4B2E4B8E" w14:textId="77777777" w:rsidTr="002878F6">
        <w:trPr>
          <w:cnfStyle w:val="000000100000" w:firstRow="0" w:lastRow="0" w:firstColumn="0" w:lastColumn="0" w:oddVBand="0" w:evenVBand="0" w:oddHBand="1" w:evenHBand="0" w:firstRowFirstColumn="0" w:firstRowLastColumn="0" w:lastRowFirstColumn="0" w:lastRowLastColumn="0"/>
          <w:trHeight w:val="11"/>
        </w:trPr>
        <w:tc>
          <w:tcPr>
            <w:cnfStyle w:val="001000000000" w:firstRow="0" w:lastRow="0" w:firstColumn="1" w:lastColumn="0" w:oddVBand="0" w:evenVBand="0" w:oddHBand="0" w:evenHBand="0" w:firstRowFirstColumn="0" w:firstRowLastColumn="0" w:lastRowFirstColumn="0" w:lastRowLastColumn="0"/>
            <w:tcW w:w="619" w:type="dxa"/>
            <w:shd w:val="clear" w:color="auto" w:fill="FFFFFF"/>
            <w:vAlign w:val="center"/>
          </w:tcPr>
          <w:p w14:paraId="1586033D" w14:textId="1C74EC0C" w:rsidR="002878F6" w:rsidRPr="002878F6" w:rsidRDefault="00DC6C42" w:rsidP="002878F6">
            <w:pPr>
              <w:rPr>
                <w:rFonts w:ascii="Arial" w:eastAsia="Calibri" w:hAnsi="Arial" w:cs="Arial"/>
                <w:lang w:val="en-US"/>
              </w:rPr>
            </w:pPr>
            <w:r>
              <w:rPr>
                <w:rFonts w:ascii="Arial" w:eastAsia="Calibri" w:hAnsi="Arial" w:cs="Arial"/>
                <w:lang w:val="en-US"/>
              </w:rPr>
              <w:fldChar w:fldCharType="begin"/>
            </w:r>
            <w:r>
              <w:rPr>
                <w:rFonts w:ascii="Arial" w:eastAsia="Calibri" w:hAnsi="Arial" w:cs="Arial"/>
                <w:lang w:val="en-US"/>
              </w:rPr>
              <w:instrText xml:space="preserve"> ADDIN ZOTERO_ITEM CSL_CITATION {"citationID":"OyxdJ8UQ","properties":{"formattedCitation":"(16)","plainCitation":"(16)","noteIndex":0},"citationItems":[{"id":627,"uris":["http://zotero.org/users/13683573/items/X9KAHMTH"],"itemData":{"id":627,"type":"article-journal","abstract":"The gut microbiota (GM) and its influence on host metabolism are considered to be an environmental factor that contributes to the progression of many immune and neurodegenerative diseases. However, the features of the GM and serum metabolites in Primary open-angle glaucoma (POAG) patients have not been clearly elucidated. The purpose of this research is to explore the gut microbial composition and serum metabolic phenotype in POAG patients. 16S rRNA V4 genes of bacteria from the fecal samples of 30 POAG patients and 30 healthy subjects were sequenced by the Illumina MiSeq platform and then analyzed by QIIME. Their serum samples were analyzed by gas chromatography/mass spectrometry (GC-MS)-based metabolomics. The association between gut microbial species and host circulating metabolites and clinical phenotypes was also analyzed. Compared with controls, f Prevotellaceae, g unidentified Enterobacteriaceae, and s Escherichia coli increased the most in POAG patients, whereas g Megamonas and s Bacteroides plebeius significantly decreased in POAG patients. The alteration of the endogenous metabolomic profile in POAG patients included five amino acids or dipeptides, two hormone derivates, one purine derivative, one bile acid derivative and one organic acid. It also showed that citric acid was positively correlated with Megamonas, whereas L-gamma-Glutamyl-L-alanine, MHPG, cholic acid glucuronide and hypoxanthine were negatively correlated with Megamonas. Mean visual acuity was negatively correlated with Blautia, mean VF-MD was negatively correlated with Faecalibacterium, and average RNFL thickness was positively correlated with Streptococcus. Our results revealed that there was a distinct difference in GM composition and serum metabolic phenotype between POAG patients and healthy individuals. This finding suggests the potential correlations between the GM and serum metabolites in the pathogenesis of glaucoma and thus provides new insight into the GM-targeted interventions of this disease.","archive_location":"31917963","container-title":"Experimental Eye Research","DOI":"10.1016/j.exer.2020.107921","ISSN":"1096-0007","page":"107921","title":"Gut microbiota compositional profile and serum metabolic phenotype in patients with primary open-angle glaucoma","volume":"191","author":[{"family":"Gong","given":"H."},{"family":"Zhang","given":"S."},{"family":"Li","given":"Q."},{"family":"Zuo","given":"C."},{"family":"Gao","given":"X."},{"family":"Zheng","given":"B."},{"family":"Lin","given":"M."}],"issued":{"date-parts":[["2"]]}}}],"schema":"https://github.com/citation-style-language/schema/raw/master/csl-citation.json"} </w:instrText>
            </w:r>
            <w:r>
              <w:rPr>
                <w:rFonts w:ascii="Arial" w:eastAsia="Calibri" w:hAnsi="Arial" w:cs="Arial"/>
                <w:lang w:val="en-US"/>
              </w:rPr>
              <w:fldChar w:fldCharType="separate"/>
            </w:r>
            <w:r>
              <w:rPr>
                <w:rFonts w:ascii="Arial" w:eastAsia="Calibri" w:hAnsi="Arial" w:cs="Arial"/>
                <w:noProof/>
                <w:lang w:val="en-US"/>
              </w:rPr>
              <w:t>(16)</w:t>
            </w:r>
            <w:r>
              <w:rPr>
                <w:rFonts w:ascii="Arial" w:eastAsia="Calibri" w:hAnsi="Arial" w:cs="Arial"/>
                <w:lang w:val="en-US"/>
              </w:rPr>
              <w:fldChar w:fldCharType="end"/>
            </w:r>
          </w:p>
        </w:tc>
        <w:tc>
          <w:tcPr>
            <w:tcW w:w="1217" w:type="dxa"/>
            <w:shd w:val="clear" w:color="auto" w:fill="FFFFFF"/>
            <w:vAlign w:val="center"/>
          </w:tcPr>
          <w:p w14:paraId="5136F30F" w14:textId="66873B24" w:rsidR="002878F6" w:rsidRPr="002878F6" w:rsidRDefault="002878F6" w:rsidP="002878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Gong (2020)</w:t>
            </w:r>
            <w:r w:rsidR="00DC6C42" w:rsidRPr="002878F6">
              <w:rPr>
                <w:rFonts w:ascii="Arial" w:eastAsia="Calibri" w:hAnsi="Arial" w:cs="Arial"/>
                <w:lang w:val="en-US"/>
              </w:rPr>
              <w:t xml:space="preserve"> </w:t>
            </w:r>
          </w:p>
        </w:tc>
        <w:tc>
          <w:tcPr>
            <w:tcW w:w="1069" w:type="dxa"/>
            <w:shd w:val="clear" w:color="auto" w:fill="FFFFFF"/>
            <w:vAlign w:val="center"/>
          </w:tcPr>
          <w:p w14:paraId="44176442"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China</w:t>
            </w:r>
          </w:p>
        </w:tc>
        <w:tc>
          <w:tcPr>
            <w:tcW w:w="1392" w:type="dxa"/>
            <w:shd w:val="clear" w:color="auto" w:fill="FFFFFF"/>
            <w:vAlign w:val="center"/>
          </w:tcPr>
          <w:p w14:paraId="506E21B3"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POAG (30)</w:t>
            </w:r>
          </w:p>
        </w:tc>
        <w:tc>
          <w:tcPr>
            <w:tcW w:w="1407" w:type="dxa"/>
            <w:shd w:val="clear" w:color="auto" w:fill="FFFFFF"/>
            <w:vAlign w:val="center"/>
          </w:tcPr>
          <w:p w14:paraId="2C0FB52F"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Controls (30)</w:t>
            </w:r>
          </w:p>
        </w:tc>
        <w:tc>
          <w:tcPr>
            <w:tcW w:w="1384" w:type="dxa"/>
            <w:shd w:val="clear" w:color="auto" w:fill="FFFFFF"/>
            <w:vAlign w:val="center"/>
          </w:tcPr>
          <w:p w14:paraId="71A687CA"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Serum</w:t>
            </w:r>
          </w:p>
        </w:tc>
        <w:tc>
          <w:tcPr>
            <w:tcW w:w="2058" w:type="dxa"/>
            <w:shd w:val="clear" w:color="auto" w:fill="FFFFFF"/>
            <w:vAlign w:val="center"/>
          </w:tcPr>
          <w:p w14:paraId="1CB447AC" w14:textId="77777777" w:rsidR="002878F6" w:rsidRPr="002878F6" w:rsidRDefault="002878F6" w:rsidP="002878F6">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GC-MS</w:t>
            </w:r>
          </w:p>
        </w:tc>
      </w:tr>
      <w:tr w:rsidR="00DC6C42" w:rsidRPr="00DC6C42" w14:paraId="6715018B" w14:textId="77777777" w:rsidTr="002878F6">
        <w:trPr>
          <w:trHeight w:val="11"/>
        </w:trPr>
        <w:tc>
          <w:tcPr>
            <w:cnfStyle w:val="001000000000" w:firstRow="0" w:lastRow="0" w:firstColumn="1" w:lastColumn="0" w:oddVBand="0" w:evenVBand="0" w:oddHBand="0" w:evenHBand="0" w:firstRowFirstColumn="0" w:firstRowLastColumn="0" w:lastRowFirstColumn="0" w:lastRowLastColumn="0"/>
            <w:tcW w:w="619" w:type="dxa"/>
            <w:shd w:val="clear" w:color="auto" w:fill="FFFFFF"/>
            <w:vAlign w:val="center"/>
          </w:tcPr>
          <w:p w14:paraId="4A1557A8" w14:textId="1DC8B3AE" w:rsidR="002878F6" w:rsidRPr="002878F6" w:rsidRDefault="00DC6C42" w:rsidP="002878F6">
            <w:pPr>
              <w:rPr>
                <w:rFonts w:ascii="Arial" w:eastAsia="Calibri" w:hAnsi="Arial" w:cs="Arial"/>
                <w:lang w:val="en-US"/>
              </w:rPr>
            </w:pPr>
            <w:r>
              <w:rPr>
                <w:rFonts w:ascii="Arial" w:eastAsia="Calibri" w:hAnsi="Arial" w:cs="Arial"/>
                <w:lang w:val="en-US"/>
              </w:rPr>
              <w:fldChar w:fldCharType="begin"/>
            </w:r>
            <w:r>
              <w:rPr>
                <w:rFonts w:ascii="Arial" w:eastAsia="Calibri" w:hAnsi="Arial" w:cs="Arial"/>
                <w:lang w:val="en-US"/>
              </w:rPr>
              <w:instrText xml:space="preserve"> ADDIN ZOTERO_ITEM CSL_CITATION {"citationID":"irY7BsPt","properties":{"formattedCitation":"(17)","plainCitation":"(17)","noteIndex":0},"citationItems":[{"id":271,"uris":["http://zotero.org/users/13683573/items/P3FFR8C7"],"itemData":{"id":271,"type":"article-journal","abstract":"&lt;b&gt;PURPOSE&lt;/b&gt;: To determine if primary open-angle glaucoma (POAG) patients can be differentiated from controls based on metabolic characteristics. &lt;b&gt;METHODS&lt;/b&gt;: We used ultra-high resolution mass spectrometry with C18 liquid chromatography for metabolomic analysis on frozen plasma samples from 72 POAG patients and 72 controls. Metabolome-wide Spearman correlation was performed to select differentially expressed metabolites (DEM) correlated with POAG. We corrected P values for multiple testing using Benjamini and Hochberg false discovery rate (FDR). Hierarchical cluster analysis (HCA) was used to depict the relationship between participants and DEM. Differentially expressed metabolites were matched to the METLIN metabolomics database; both DEM and metabolites significantly correlating with DEM were analyzed using MetaboAnalyst to identify metabolic pathways altered in POAG. &lt;b&gt;RESULTS&lt;/b&gt;: Of the 2440 m/z (mass/charge) features recovered after filtering, 41 differed between POAG cases and controls at FDR = 0.05. Hierarchical cluster analysis revealed these DEM to associate into eight clusters; three of these clusters contained the majority of the DEM and included palmitoylcarnitine, hydroxyergocalciferol, and high-resolution METLIN matches to sphingolipids, other vitamin D-related metabolites, and terpenes. MetaboAnalyst also indicated likely alteration in steroid biosynthesis pathways. &lt;b&gt;CONCLUSIONS&lt;/b&gt;: Global ultrahigh resolution metabolomics emphasized the importance of altered lipid metabolism in POAG. The results suggest specific metabolic processes, such as those involving palmitoylcarnitine, sphingolipids, vitamin D-related compounds, and steroid precursors, may contribute to POAG status and merit more detailed study with targeted methods.","archive_location":"26230767","container-title":"Investigative Ophthalmology &amp; Visual Science","DOI":"10.1167/iovs.15-16702","ISSN":"1552-5783","issue":"8","page":"5020-5028","title":"Metabolome-Wide Association Study of Primary Open Angle Glaucoma","volume":"56","author":[{"family":"Burgess","given":"L. G."},{"family":"Uppal","given":"K."},{"family":"Walker","given":"D. I."},{"family":"Roberson","given":"R. M."},{"family":"Tran","given":"V."},{"family":"Parks","given":"M. B."},{"family":"Wade","given":"E. A."},{"family":"May","given":"A. T."},{"family":"Umfress","given":"A. C."},{"family":"Jarrell","given":"K. L."},{"family":"Stanley","given":"B. O."},{"family":"Kuchtey","given":"J."},{"family":"Kuchtey","given":"R. W."},{"family":"Jones","given":"D. P."},{"family":"Brantley","given":"M. A."}],"issued":{"date-parts":[["0000",7]]}}}],"schema":"https://github.com/citation-style-language/schema/raw/master/csl-citation.json"} </w:instrText>
            </w:r>
            <w:r>
              <w:rPr>
                <w:rFonts w:ascii="Arial" w:eastAsia="Calibri" w:hAnsi="Arial" w:cs="Arial"/>
                <w:lang w:val="en-US"/>
              </w:rPr>
              <w:fldChar w:fldCharType="separate"/>
            </w:r>
            <w:r>
              <w:rPr>
                <w:rFonts w:ascii="Arial" w:eastAsia="Calibri" w:hAnsi="Arial" w:cs="Arial"/>
                <w:noProof/>
                <w:lang w:val="en-US"/>
              </w:rPr>
              <w:t>(17)</w:t>
            </w:r>
            <w:r>
              <w:rPr>
                <w:rFonts w:ascii="Arial" w:eastAsia="Calibri" w:hAnsi="Arial" w:cs="Arial"/>
                <w:lang w:val="en-US"/>
              </w:rPr>
              <w:fldChar w:fldCharType="end"/>
            </w:r>
          </w:p>
        </w:tc>
        <w:tc>
          <w:tcPr>
            <w:tcW w:w="1217" w:type="dxa"/>
            <w:shd w:val="clear" w:color="auto" w:fill="FFFFFF"/>
            <w:vAlign w:val="center"/>
          </w:tcPr>
          <w:p w14:paraId="2FD0B667" w14:textId="10035A91" w:rsidR="002878F6" w:rsidRPr="002878F6" w:rsidRDefault="002878F6" w:rsidP="002878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Burgess (2015)</w:t>
            </w:r>
            <w:r w:rsidR="00DC6C42" w:rsidRPr="002878F6">
              <w:rPr>
                <w:rFonts w:ascii="Arial" w:eastAsia="Calibri" w:hAnsi="Arial" w:cs="Arial"/>
                <w:lang w:val="en-US"/>
              </w:rPr>
              <w:t xml:space="preserve"> </w:t>
            </w:r>
          </w:p>
        </w:tc>
        <w:tc>
          <w:tcPr>
            <w:tcW w:w="1069" w:type="dxa"/>
            <w:shd w:val="clear" w:color="auto" w:fill="FFFFFF"/>
            <w:vAlign w:val="center"/>
          </w:tcPr>
          <w:p w14:paraId="74F2563F"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USA</w:t>
            </w:r>
          </w:p>
        </w:tc>
        <w:tc>
          <w:tcPr>
            <w:tcW w:w="1392" w:type="dxa"/>
            <w:shd w:val="clear" w:color="auto" w:fill="FFFFFF"/>
            <w:vAlign w:val="center"/>
          </w:tcPr>
          <w:p w14:paraId="0FE39E02"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POAG (72)</w:t>
            </w:r>
          </w:p>
        </w:tc>
        <w:tc>
          <w:tcPr>
            <w:tcW w:w="1407" w:type="dxa"/>
            <w:shd w:val="clear" w:color="auto" w:fill="FFFFFF"/>
            <w:vAlign w:val="center"/>
          </w:tcPr>
          <w:p w14:paraId="2A317497"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Controls (72)</w:t>
            </w:r>
          </w:p>
        </w:tc>
        <w:tc>
          <w:tcPr>
            <w:tcW w:w="1384" w:type="dxa"/>
            <w:shd w:val="clear" w:color="auto" w:fill="FFFFFF"/>
            <w:vAlign w:val="center"/>
          </w:tcPr>
          <w:p w14:paraId="465291BB"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Plasma</w:t>
            </w:r>
          </w:p>
        </w:tc>
        <w:tc>
          <w:tcPr>
            <w:tcW w:w="2058" w:type="dxa"/>
            <w:shd w:val="clear" w:color="auto" w:fill="FFFFFF"/>
            <w:vAlign w:val="center"/>
          </w:tcPr>
          <w:p w14:paraId="68AD9AB5" w14:textId="77777777" w:rsidR="002878F6" w:rsidRPr="002878F6" w:rsidRDefault="002878F6" w:rsidP="002878F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2878F6">
              <w:rPr>
                <w:rFonts w:ascii="Arial" w:eastAsia="Calibri" w:hAnsi="Arial" w:cs="Arial"/>
                <w:lang w:val="en-US"/>
              </w:rPr>
              <w:t>LC-MS</w:t>
            </w:r>
          </w:p>
        </w:tc>
      </w:tr>
    </w:tbl>
    <w:p w14:paraId="2BE93200" w14:textId="77777777" w:rsidR="002878F6" w:rsidRPr="002878F6" w:rsidRDefault="002878F6" w:rsidP="002878F6">
      <w:pPr>
        <w:spacing w:after="0" w:line="240" w:lineRule="auto"/>
        <w:jc w:val="both"/>
        <w:rPr>
          <w:rFonts w:ascii="Arial" w:eastAsia="Calibri" w:hAnsi="Arial" w:cs="Arial"/>
          <w:kern w:val="0"/>
          <w:sz w:val="22"/>
          <w:szCs w:val="22"/>
          <w:lang w:val="en-US"/>
          <w14:ligatures w14:val="none"/>
        </w:rPr>
      </w:pPr>
    </w:p>
    <w:p w14:paraId="33E75486" w14:textId="77777777" w:rsidR="002878F6" w:rsidRPr="00DC6C42" w:rsidRDefault="002878F6">
      <w:pPr>
        <w:rPr>
          <w:lang w:val="en-US"/>
        </w:rPr>
      </w:pPr>
    </w:p>
    <w:p w14:paraId="742D48A7" w14:textId="77777777" w:rsidR="00EF0BA3" w:rsidRPr="00EF0BA3" w:rsidRDefault="00EF0BA3" w:rsidP="00EF0BA3">
      <w:pPr>
        <w:pStyle w:val="Litteraturfrteckning1"/>
        <w:rPr>
          <w:rFonts w:ascii="Aptos"/>
          <w:lang w:val="en-US"/>
        </w:rPr>
      </w:pPr>
      <w:r>
        <w:lastRenderedPageBreak/>
        <w:fldChar w:fldCharType="begin"/>
      </w:r>
      <w:r w:rsidRPr="00EF0BA3">
        <w:rPr>
          <w:lang w:val="en-US"/>
        </w:rPr>
        <w:instrText xml:space="preserve"> ADDIN ZOTERO_BIBL {"uncited":[],"omitted":[],"custom":[]} CSL_BIBLIOGRAPHY </w:instrText>
      </w:r>
      <w:r>
        <w:fldChar w:fldCharType="separate"/>
      </w:r>
      <w:r w:rsidRPr="00EF0BA3">
        <w:rPr>
          <w:rFonts w:ascii="Aptos"/>
          <w:lang w:val="en-US"/>
        </w:rPr>
        <w:t>1.</w:t>
      </w:r>
      <w:r w:rsidRPr="00EF0BA3">
        <w:rPr>
          <w:rFonts w:ascii="Aptos"/>
          <w:lang w:val="en-US"/>
        </w:rPr>
        <w:tab/>
        <w:t xml:space="preserve">Barbosa Breda J, Croitor Sava A, Himmelreich U, Somers A, Matthys C, Rocha Sousa A, m.fl. Metabolomic profiling of aqueous humor from glaucoma patients - The metabolomics in surgical ophthalmological patients (MISO) study. Experimental Eye Research. 12e.Kr.;201:108268. </w:t>
      </w:r>
    </w:p>
    <w:p w14:paraId="08492CA0" w14:textId="77777777" w:rsidR="00EF0BA3" w:rsidRPr="00EF0BA3" w:rsidRDefault="00EF0BA3" w:rsidP="00EF0BA3">
      <w:pPr>
        <w:pStyle w:val="Litteraturfrteckning1"/>
        <w:rPr>
          <w:rFonts w:ascii="Aptos"/>
          <w:lang w:val="en-US"/>
        </w:rPr>
      </w:pPr>
      <w:r w:rsidRPr="00EF0BA3">
        <w:rPr>
          <w:rFonts w:ascii="Aptos"/>
          <w:lang w:val="en-US"/>
        </w:rPr>
        <w:t>2.</w:t>
      </w:r>
      <w:r w:rsidRPr="00EF0BA3">
        <w:rPr>
          <w:rFonts w:ascii="Aptos"/>
          <w:lang w:val="en-US"/>
        </w:rPr>
        <w:tab/>
        <w:t xml:space="preserve">Botello-Marabotto M, Martinez-Bisbal MC, Pinazo-Duran MD, Martinez-Manez R. Tear metabolomics for the diagnosis of primary open-angle glaucoma. Talanta. 25 februari ;273:125826. </w:t>
      </w:r>
    </w:p>
    <w:p w14:paraId="7A41B6A3" w14:textId="77777777" w:rsidR="00EF0BA3" w:rsidRPr="00EF0BA3" w:rsidRDefault="00EF0BA3" w:rsidP="00EF0BA3">
      <w:pPr>
        <w:pStyle w:val="Litteraturfrteckning1"/>
        <w:rPr>
          <w:rFonts w:ascii="Aptos"/>
          <w:lang w:val="en-US"/>
        </w:rPr>
      </w:pPr>
      <w:r w:rsidRPr="00EF0BA3">
        <w:rPr>
          <w:rFonts w:ascii="Aptos"/>
          <w:lang w:val="en-US"/>
        </w:rPr>
        <w:t>3.</w:t>
      </w:r>
      <w:r w:rsidRPr="00EF0BA3">
        <w:rPr>
          <w:rFonts w:ascii="Aptos"/>
          <w:lang w:val="en-US"/>
        </w:rPr>
        <w:tab/>
        <w:t xml:space="preserve">Buisset A, Gohier P, Leruez S, Muller J, Amati-Bonneau P, Lenaers G, m.fl. Metabolomic Profiling of Aqueous Humor in Glaucoma Points to Taurine and Spermine Deficiency: Findings from the Eye-D Study. Journal of Proteome Research. 03 01;18(3):1307–15. </w:t>
      </w:r>
    </w:p>
    <w:p w14:paraId="4608741D" w14:textId="77777777" w:rsidR="00EF0BA3" w:rsidRPr="00EF0BA3" w:rsidRDefault="00EF0BA3" w:rsidP="00EF0BA3">
      <w:pPr>
        <w:pStyle w:val="Litteraturfrteckning1"/>
        <w:rPr>
          <w:rFonts w:ascii="Aptos"/>
          <w:lang w:val="en-US"/>
        </w:rPr>
      </w:pPr>
      <w:r w:rsidRPr="00EF0BA3">
        <w:rPr>
          <w:rFonts w:ascii="Aptos"/>
          <w:lang w:val="en-US"/>
        </w:rPr>
        <w:t>4.</w:t>
      </w:r>
      <w:r w:rsidRPr="00EF0BA3">
        <w:rPr>
          <w:rFonts w:ascii="Aptos"/>
          <w:lang w:val="en-US"/>
        </w:rPr>
        <w:tab/>
        <w:t xml:space="preserve">Kang JH, Zeleznik O, Frueh L, Lasky-Su J, Eliassen AH, Clish C, m.fl. Prediagnostic Plasma Metabolomics and the Risk of Exfoliation Glaucoma. Investigative Ophthalmology &amp; Visual Science. 08 02;63(9):15. </w:t>
      </w:r>
    </w:p>
    <w:p w14:paraId="4D5B61C3" w14:textId="77777777" w:rsidR="00EF0BA3" w:rsidRPr="00EF0BA3" w:rsidRDefault="00EF0BA3" w:rsidP="00EF0BA3">
      <w:pPr>
        <w:pStyle w:val="Litteraturfrteckning1"/>
        <w:rPr>
          <w:rFonts w:ascii="Aptos"/>
          <w:lang w:val="en-US"/>
        </w:rPr>
      </w:pPr>
      <w:r w:rsidRPr="00EF0BA3">
        <w:rPr>
          <w:rFonts w:ascii="Aptos"/>
          <w:lang w:val="en-US"/>
        </w:rPr>
        <w:t>5.</w:t>
      </w:r>
      <w:r w:rsidRPr="00EF0BA3">
        <w:rPr>
          <w:rFonts w:ascii="Aptos"/>
          <w:lang w:val="en-US"/>
        </w:rPr>
        <w:tab/>
        <w:t xml:space="preserve">Kouassi Nzoughet J, Guehlouz K, Leruez S, Gohier P, Bocca C, Muller J, m.fl. A Data Mining Metabolomics Exploration of Glaucoma. Metabolites. 28 januari 2020;10(2):49. </w:t>
      </w:r>
    </w:p>
    <w:p w14:paraId="45C25EE4" w14:textId="77777777" w:rsidR="00EF0BA3" w:rsidRPr="00EF0BA3" w:rsidRDefault="00EF0BA3" w:rsidP="00EF0BA3">
      <w:pPr>
        <w:pStyle w:val="Litteraturfrteckning1"/>
        <w:rPr>
          <w:rFonts w:ascii="Aptos"/>
          <w:lang w:val="en-US"/>
        </w:rPr>
      </w:pPr>
      <w:r w:rsidRPr="00EF0BA3">
        <w:rPr>
          <w:rFonts w:ascii="Aptos"/>
          <w:lang w:val="en-US"/>
        </w:rPr>
        <w:t>6.</w:t>
      </w:r>
      <w:r w:rsidRPr="00EF0BA3">
        <w:rPr>
          <w:rFonts w:ascii="Aptos"/>
          <w:lang w:val="en-US"/>
        </w:rPr>
        <w:tab/>
        <w:t xml:space="preserve">Leruez S, Marill A, Bresson T, e Saint Martin G, Buisset A, Muller J, m.fl. A Metabolomics Profiling of Glaucoma Points to Mitochondrial Dysfunction, Senescence, and Polyamines Deficiency. Investigative Ophthalmology &amp; Visual Science. 09 04;59(11):4355–61. </w:t>
      </w:r>
    </w:p>
    <w:p w14:paraId="4CBF1DA1" w14:textId="77777777" w:rsidR="00EF0BA3" w:rsidRPr="00EF0BA3" w:rsidRDefault="00EF0BA3" w:rsidP="00EF0BA3">
      <w:pPr>
        <w:pStyle w:val="Litteraturfrteckning1"/>
        <w:rPr>
          <w:rFonts w:ascii="Aptos"/>
          <w:lang w:val="en-US"/>
        </w:rPr>
      </w:pPr>
      <w:r w:rsidRPr="00EF0BA3">
        <w:rPr>
          <w:rFonts w:ascii="Aptos"/>
          <w:lang w:val="en-US"/>
        </w:rPr>
        <w:t>7.</w:t>
      </w:r>
      <w:r w:rsidRPr="00EF0BA3">
        <w:rPr>
          <w:rFonts w:ascii="Aptos"/>
          <w:lang w:val="en-US"/>
        </w:rPr>
        <w:tab/>
        <w:t xml:space="preserve">Li S, Ren J, Jiang Z, Qiu Y, Shao M, Li Y, m.fl. Metabolomics identifies and validates serum androstenedione as novel biomarker for diagnosing primary angle closure glaucoma and predicting the visual field progression. eLife. 15 februari ;12:15. </w:t>
      </w:r>
    </w:p>
    <w:p w14:paraId="5AE08A4B" w14:textId="77777777" w:rsidR="00EF0BA3" w:rsidRPr="00EF0BA3" w:rsidRDefault="00EF0BA3" w:rsidP="00EF0BA3">
      <w:pPr>
        <w:pStyle w:val="Litteraturfrteckning1"/>
        <w:rPr>
          <w:rFonts w:ascii="Aptos"/>
          <w:lang w:val="en-US"/>
        </w:rPr>
      </w:pPr>
      <w:r w:rsidRPr="00EF0BA3">
        <w:rPr>
          <w:rFonts w:ascii="Aptos"/>
          <w:lang w:val="en-US"/>
        </w:rPr>
        <w:t>8.</w:t>
      </w:r>
      <w:r w:rsidRPr="00EF0BA3">
        <w:rPr>
          <w:rFonts w:ascii="Aptos"/>
          <w:lang w:val="en-US"/>
        </w:rPr>
        <w:tab/>
        <w:t xml:space="preserve">Lillo A, Marin S, Serrano-Marin J, Binetti N, Navarro G, Cascante M, m.fl. Targeted Metabolomics Shows That the Level of Glutamine, Kynurenine, Acyl-Carnitines and Lysophosphatidylcholines Is Significantly Increased in the Aqueous Humor of Glaucoma Patients. Frontiers in Medicine. 2022;9:935084. </w:t>
      </w:r>
    </w:p>
    <w:p w14:paraId="73265328" w14:textId="77777777" w:rsidR="00EF0BA3" w:rsidRPr="00EF0BA3" w:rsidRDefault="00EF0BA3" w:rsidP="00EF0BA3">
      <w:pPr>
        <w:pStyle w:val="Litteraturfrteckning1"/>
        <w:rPr>
          <w:rFonts w:ascii="Aptos"/>
          <w:lang w:val="en-US"/>
        </w:rPr>
      </w:pPr>
      <w:r w:rsidRPr="00EF0BA3">
        <w:rPr>
          <w:rFonts w:ascii="Aptos"/>
          <w:lang w:val="en-US"/>
        </w:rPr>
        <w:t>9.</w:t>
      </w:r>
      <w:r w:rsidRPr="00EF0BA3">
        <w:rPr>
          <w:rFonts w:ascii="Aptos"/>
          <w:lang w:val="en-US"/>
        </w:rPr>
        <w:tab/>
        <w:t xml:space="preserve">Myer C, Abdelrahman L, Banerjee S, Khattri RB, Merritt ME, Junk AK, m.fl. Aqueous humor metabolite profile of pseudoexfoliation glaucoma is distinctive. Molecular Omics. 10 12;16(5):425–35. </w:t>
      </w:r>
    </w:p>
    <w:p w14:paraId="205125A9" w14:textId="77777777" w:rsidR="00EF0BA3" w:rsidRPr="00EF0BA3" w:rsidRDefault="00EF0BA3" w:rsidP="00EF0BA3">
      <w:pPr>
        <w:pStyle w:val="Litteraturfrteckning1"/>
        <w:rPr>
          <w:rFonts w:ascii="Aptos"/>
          <w:lang w:val="en-US"/>
        </w:rPr>
      </w:pPr>
      <w:r w:rsidRPr="00EF0BA3">
        <w:rPr>
          <w:rFonts w:ascii="Aptos"/>
          <w:lang w:val="en-US"/>
        </w:rPr>
        <w:t>10.</w:t>
      </w:r>
      <w:r w:rsidRPr="00EF0BA3">
        <w:rPr>
          <w:rFonts w:ascii="Aptos"/>
          <w:lang w:val="en-US"/>
        </w:rPr>
        <w:tab/>
        <w:t xml:space="preserve">Pan CW, Ke C, Chen Q, Tao YJ, Zha X, Zhang YP, m.fl. Differential metabolic markers associated with primary open-angle glaucoma and cataract in human aqueous humor. BMC Ophthalmology. maj ;20(1):183. </w:t>
      </w:r>
    </w:p>
    <w:p w14:paraId="641E8F19" w14:textId="77777777" w:rsidR="00EF0BA3" w:rsidRPr="00EF0BA3" w:rsidRDefault="00EF0BA3" w:rsidP="00EF0BA3">
      <w:pPr>
        <w:pStyle w:val="Litteraturfrteckning1"/>
        <w:rPr>
          <w:rFonts w:ascii="Aptos"/>
          <w:lang w:val="en-US"/>
        </w:rPr>
      </w:pPr>
      <w:r w:rsidRPr="00EF0BA3">
        <w:rPr>
          <w:rFonts w:ascii="Aptos"/>
          <w:lang w:val="en-US"/>
        </w:rPr>
        <w:t>11.</w:t>
      </w:r>
      <w:r w:rsidRPr="00EF0BA3">
        <w:rPr>
          <w:rFonts w:ascii="Aptos"/>
          <w:lang w:val="en-US"/>
        </w:rPr>
        <w:tab/>
        <w:t xml:space="preserve">Pulukool SK, Bhagavatham SKS, Kannan V, Sukumar P, Dandamudi RB, Ghaisas S, m.fl. Elevated dimethylarginine, ATP, cytokines, metabolic remodeling involving tryptophan metabolism and potential microglial inflammation characterize primary open angle glaucoma. Scientific Reports. 05 07;11(1):9766. </w:t>
      </w:r>
    </w:p>
    <w:p w14:paraId="03648F99" w14:textId="77777777" w:rsidR="00EF0BA3" w:rsidRPr="00EF0BA3" w:rsidRDefault="00EF0BA3" w:rsidP="00EF0BA3">
      <w:pPr>
        <w:pStyle w:val="Litteraturfrteckning1"/>
        <w:rPr>
          <w:rFonts w:ascii="Aptos"/>
          <w:lang w:val="en-US"/>
        </w:rPr>
      </w:pPr>
      <w:r w:rsidRPr="00EF0BA3">
        <w:rPr>
          <w:rFonts w:ascii="Aptos"/>
          <w:lang w:val="en-US"/>
        </w:rPr>
        <w:lastRenderedPageBreak/>
        <w:t>12.</w:t>
      </w:r>
      <w:r w:rsidRPr="00EF0BA3">
        <w:rPr>
          <w:rFonts w:ascii="Aptos"/>
          <w:lang w:val="en-US"/>
        </w:rPr>
        <w:tab/>
        <w:t xml:space="preserve">Rossi C, Cicalini I, Cufaro MC, Agnifili L, Mastropasqua L, Lanuti P, m.fl. Multi-Omics Approach for Studying Tears in Treatment-Naive Glaucoma Patients. International Journal of Molecular Sciences. 18 augusti ;20(16):18. </w:t>
      </w:r>
    </w:p>
    <w:p w14:paraId="43E58812" w14:textId="77777777" w:rsidR="00EF0BA3" w:rsidRPr="00EF0BA3" w:rsidRDefault="00EF0BA3" w:rsidP="00EF0BA3">
      <w:pPr>
        <w:pStyle w:val="Litteraturfrteckning1"/>
        <w:rPr>
          <w:rFonts w:ascii="Aptos"/>
          <w:lang w:val="en-US"/>
        </w:rPr>
      </w:pPr>
      <w:r w:rsidRPr="00EF0BA3">
        <w:rPr>
          <w:rFonts w:ascii="Aptos"/>
          <w:lang w:val="en-US"/>
        </w:rPr>
        <w:t>13.</w:t>
      </w:r>
      <w:r w:rsidRPr="00EF0BA3">
        <w:rPr>
          <w:rFonts w:ascii="Aptos"/>
          <w:lang w:val="en-US"/>
        </w:rPr>
        <w:tab/>
        <w:t xml:space="preserve">Tang Y, Pan Y, Chen Y, Kong X, Chen J, Zhang H, m.fl. Metabolomic Profiling of Aqueous Humor and Plasma in Primary Open Angle Glaucoma Patients Points Towards Novel Diagnostic and Therapeutic Strategy. Frontiers in Pharmacology. 2021;12:621146. </w:t>
      </w:r>
    </w:p>
    <w:p w14:paraId="57A1E9D0" w14:textId="77777777" w:rsidR="00EF0BA3" w:rsidRPr="00EF0BA3" w:rsidRDefault="00EF0BA3" w:rsidP="00EF0BA3">
      <w:pPr>
        <w:pStyle w:val="Litteraturfrteckning1"/>
        <w:rPr>
          <w:rFonts w:ascii="Aptos"/>
          <w:lang w:val="en-US"/>
        </w:rPr>
      </w:pPr>
      <w:r w:rsidRPr="00EF0BA3">
        <w:rPr>
          <w:rFonts w:ascii="Aptos"/>
          <w:lang w:val="en-US"/>
        </w:rPr>
        <w:t>14.</w:t>
      </w:r>
      <w:r w:rsidRPr="00EF0BA3">
        <w:rPr>
          <w:rFonts w:ascii="Aptos"/>
          <w:lang w:val="en-US"/>
        </w:rPr>
        <w:tab/>
        <w:t xml:space="preserve">Zeleznik OA, Kang JH, Lasky-Su J, Eliassen AH, Frueh L, Clish CB, m.fl. Plasma metabolite profile for primary open-angle glaucoma in three US cohorts and the UK Biobank. Nature communications. 05 19;14(1):2860. </w:t>
      </w:r>
    </w:p>
    <w:p w14:paraId="7993B124" w14:textId="77777777" w:rsidR="00EF0BA3" w:rsidRPr="00EF0BA3" w:rsidRDefault="00EF0BA3" w:rsidP="00EF0BA3">
      <w:pPr>
        <w:pStyle w:val="Litteraturfrteckning1"/>
        <w:rPr>
          <w:rFonts w:ascii="Aptos"/>
        </w:rPr>
      </w:pPr>
      <w:r w:rsidRPr="00EF0BA3">
        <w:rPr>
          <w:rFonts w:ascii="Aptos"/>
          <w:lang w:val="en-US"/>
        </w:rPr>
        <w:t>15.</w:t>
      </w:r>
      <w:r w:rsidRPr="00EF0BA3">
        <w:rPr>
          <w:rFonts w:ascii="Aptos"/>
          <w:lang w:val="en-US"/>
        </w:rPr>
        <w:tab/>
        <w:t xml:space="preserve">Gowtham L, Halder N, Angmo D, Singh SB, Jayasundar R, Dada T, m.fl. Untargeted metabolomics in the aqueous humor reveals the involvement of TAAR pathway in glaucoma. </w:t>
      </w:r>
      <w:r w:rsidRPr="00EF0BA3">
        <w:rPr>
          <w:rFonts w:ascii="Aptos"/>
        </w:rPr>
        <w:t>Experimental Eye Research [Internet]. 2023;234. Tillgänglig vid: https://www.embase.com/search/results?subaction=viewrecord&amp;id=L2026367254&amp;from=export http://dx.doi.org/10.1016/j.exer.2023.109592</w:t>
      </w:r>
    </w:p>
    <w:p w14:paraId="31FFB774" w14:textId="77777777" w:rsidR="00EF0BA3" w:rsidRPr="00EF0BA3" w:rsidRDefault="00EF0BA3" w:rsidP="00EF0BA3">
      <w:pPr>
        <w:pStyle w:val="Litteraturfrteckning1"/>
        <w:rPr>
          <w:rFonts w:ascii="Aptos"/>
          <w:lang w:val="en-US"/>
        </w:rPr>
      </w:pPr>
      <w:r w:rsidRPr="00EF0BA3">
        <w:rPr>
          <w:rFonts w:ascii="Aptos"/>
          <w:lang w:val="en-US"/>
        </w:rPr>
        <w:t>16.</w:t>
      </w:r>
      <w:r w:rsidRPr="00EF0BA3">
        <w:rPr>
          <w:rFonts w:ascii="Aptos"/>
          <w:lang w:val="en-US"/>
        </w:rPr>
        <w:tab/>
        <w:t xml:space="preserve">Gong H, Zhang S, Li Q, Zuo C, Gao X, Zheng B, m.fl. Gut microbiota compositional profile and serum metabolic phenotype in patients with primary open-angle glaucoma. Experimental Eye Research. 2e.Kr.;191:107921. </w:t>
      </w:r>
    </w:p>
    <w:p w14:paraId="3A2D9CE8" w14:textId="77777777" w:rsidR="00EF0BA3" w:rsidRPr="00EF0BA3" w:rsidRDefault="00EF0BA3" w:rsidP="00EF0BA3">
      <w:pPr>
        <w:pStyle w:val="Litteraturfrteckning1"/>
        <w:rPr>
          <w:rFonts w:ascii="Aptos"/>
        </w:rPr>
      </w:pPr>
      <w:r w:rsidRPr="00EF0BA3">
        <w:rPr>
          <w:rFonts w:ascii="Aptos"/>
          <w:lang w:val="en-US"/>
        </w:rPr>
        <w:t>17.</w:t>
      </w:r>
      <w:r w:rsidRPr="00EF0BA3">
        <w:rPr>
          <w:rFonts w:ascii="Aptos"/>
          <w:lang w:val="en-US"/>
        </w:rPr>
        <w:tab/>
        <w:t xml:space="preserve">Burgess LG, Uppal K, Walker DI, Roberson RM, Tran V, Parks MB, m.fl. Metabolome-Wide Association Study of Primary Open Angle Glaucoma. </w:t>
      </w:r>
      <w:r w:rsidRPr="00EF0BA3">
        <w:rPr>
          <w:rFonts w:ascii="Aptos"/>
        </w:rPr>
        <w:t xml:space="preserve">Investigative Ophthalmology &amp; Visual Science. juli ;56(8):5020–8. </w:t>
      </w:r>
    </w:p>
    <w:p w14:paraId="491B7B50" w14:textId="485D94FF" w:rsidR="00EF0BA3" w:rsidRDefault="00EF0BA3">
      <w:r>
        <w:fldChar w:fldCharType="end"/>
      </w:r>
    </w:p>
    <w:sectPr w:rsidR="00EF0BA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8F6"/>
    <w:rsid w:val="002878F6"/>
    <w:rsid w:val="00A12D4B"/>
    <w:rsid w:val="00DC6C42"/>
    <w:rsid w:val="00EF0BA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2F546AA1"/>
  <w15:chartTrackingRefBased/>
  <w15:docId w15:val="{0B24E337-CBFE-E843-A45D-3570E6258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2878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2878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2878F6"/>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2878F6"/>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2878F6"/>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2878F6"/>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2878F6"/>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2878F6"/>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2878F6"/>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878F6"/>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2878F6"/>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2878F6"/>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2878F6"/>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2878F6"/>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2878F6"/>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2878F6"/>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2878F6"/>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2878F6"/>
    <w:rPr>
      <w:rFonts w:eastAsiaTheme="majorEastAsia" w:cstheme="majorBidi"/>
      <w:color w:val="272727" w:themeColor="text1" w:themeTint="D8"/>
    </w:rPr>
  </w:style>
  <w:style w:type="paragraph" w:styleId="Rubrik">
    <w:name w:val="Title"/>
    <w:basedOn w:val="Normal"/>
    <w:next w:val="Normal"/>
    <w:link w:val="RubrikChar"/>
    <w:uiPriority w:val="10"/>
    <w:qFormat/>
    <w:rsid w:val="002878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2878F6"/>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2878F6"/>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2878F6"/>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2878F6"/>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2878F6"/>
    <w:rPr>
      <w:i/>
      <w:iCs/>
      <w:color w:val="404040" w:themeColor="text1" w:themeTint="BF"/>
    </w:rPr>
  </w:style>
  <w:style w:type="paragraph" w:styleId="Liststycke">
    <w:name w:val="List Paragraph"/>
    <w:basedOn w:val="Normal"/>
    <w:uiPriority w:val="34"/>
    <w:qFormat/>
    <w:rsid w:val="002878F6"/>
    <w:pPr>
      <w:ind w:left="720"/>
      <w:contextualSpacing/>
    </w:pPr>
  </w:style>
  <w:style w:type="character" w:styleId="Starkbetoning">
    <w:name w:val="Intense Emphasis"/>
    <w:basedOn w:val="Standardstycketeckensnitt"/>
    <w:uiPriority w:val="21"/>
    <w:qFormat/>
    <w:rsid w:val="002878F6"/>
    <w:rPr>
      <w:i/>
      <w:iCs/>
      <w:color w:val="0F4761" w:themeColor="accent1" w:themeShade="BF"/>
    </w:rPr>
  </w:style>
  <w:style w:type="paragraph" w:styleId="Starktcitat">
    <w:name w:val="Intense Quote"/>
    <w:basedOn w:val="Normal"/>
    <w:next w:val="Normal"/>
    <w:link w:val="StarktcitatChar"/>
    <w:uiPriority w:val="30"/>
    <w:qFormat/>
    <w:rsid w:val="002878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2878F6"/>
    <w:rPr>
      <w:i/>
      <w:iCs/>
      <w:color w:val="0F4761" w:themeColor="accent1" w:themeShade="BF"/>
    </w:rPr>
  </w:style>
  <w:style w:type="character" w:styleId="Starkreferens">
    <w:name w:val="Intense Reference"/>
    <w:basedOn w:val="Standardstycketeckensnitt"/>
    <w:uiPriority w:val="32"/>
    <w:qFormat/>
    <w:rsid w:val="002878F6"/>
    <w:rPr>
      <w:b/>
      <w:bCs/>
      <w:smallCaps/>
      <w:color w:val="0F4761" w:themeColor="accent1" w:themeShade="BF"/>
      <w:spacing w:val="5"/>
    </w:rPr>
  </w:style>
  <w:style w:type="table" w:customStyle="1" w:styleId="Rutntstabell2dekorfrg31">
    <w:name w:val="Rutnätstabell 2 – dekorfärg 31"/>
    <w:basedOn w:val="Normaltabell"/>
    <w:next w:val="Rutntstabell2dekorfrg3"/>
    <w:uiPriority w:val="47"/>
    <w:rsid w:val="002878F6"/>
    <w:pPr>
      <w:spacing w:after="0" w:line="240" w:lineRule="auto"/>
    </w:pPr>
    <w:rPr>
      <w:kern w:val="0"/>
      <w:sz w:val="22"/>
      <w:szCs w:val="22"/>
      <w:lang w:val="en-GB"/>
      <w14:ligatures w14:val="none"/>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Rutntstabell2dekorfrg3">
    <w:name w:val="Grid Table 2 Accent 3"/>
    <w:basedOn w:val="Normaltabell"/>
    <w:uiPriority w:val="47"/>
    <w:rsid w:val="002878F6"/>
    <w:pPr>
      <w:spacing w:after="0" w:line="240" w:lineRule="auto"/>
    </w:pPr>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customStyle="1" w:styleId="Litteraturfrteckning1">
    <w:name w:val="Litteraturförteckning1"/>
    <w:basedOn w:val="Normal"/>
    <w:link w:val="BibliographyChar"/>
    <w:rsid w:val="00EF0BA3"/>
    <w:pPr>
      <w:tabs>
        <w:tab w:val="left" w:pos="380"/>
      </w:tabs>
      <w:spacing w:after="240" w:line="240" w:lineRule="auto"/>
      <w:ind w:left="384" w:hanging="384"/>
    </w:pPr>
  </w:style>
  <w:style w:type="character" w:customStyle="1" w:styleId="BibliographyChar">
    <w:name w:val="Bibliography Char"/>
    <w:basedOn w:val="Standardstycketeckensnitt"/>
    <w:link w:val="Litteraturfrteckning1"/>
    <w:rsid w:val="00EF0B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730</Words>
  <Characters>46269</Characters>
  <Application>Microsoft Office Word</Application>
  <DocSecurity>0</DocSecurity>
  <Lines>385</Lines>
  <Paragraphs>10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4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id Golpour</dc:creator>
  <cp:keywords/>
  <dc:description/>
  <cp:lastModifiedBy>Navid Golpour</cp:lastModifiedBy>
  <cp:revision>2</cp:revision>
  <dcterms:created xsi:type="dcterms:W3CDTF">2024-12-02T08:28:00Z</dcterms:created>
  <dcterms:modified xsi:type="dcterms:W3CDTF">2024-12-02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PZvIHEwC"/&gt;&lt;style id="http://www.zotero.org/styles/vancouver" locale="sv-SE" hasBibliography="1" bibliographyStyleHasBeenSet="1"/&gt;&lt;prefs&gt;&lt;pref name="fieldType" value="Field"/&gt;&lt;/prefs&gt;&lt;/data&gt;</vt:lpwstr>
  </property>
</Properties>
</file>